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9463AF" w14:textId="3709E468" w:rsidR="00A760B3" w:rsidRPr="00B25085" w:rsidRDefault="00A760B3" w:rsidP="00A760B3">
      <w:pPr>
        <w:pStyle w:val="Heading2"/>
        <w:rPr>
          <w:color w:val="000000" w:themeColor="text1"/>
        </w:rPr>
      </w:pPr>
      <w:r w:rsidRPr="00B25085">
        <w:rPr>
          <w:rStyle w:val="Heading2Char"/>
          <w:color w:val="000000" w:themeColor="text1"/>
        </w:rPr>
        <w:t xml:space="preserve">Table </w:t>
      </w:r>
      <w:r w:rsidR="006F1921">
        <w:rPr>
          <w:rStyle w:val="Heading2Char"/>
          <w:color w:val="000000" w:themeColor="text1"/>
        </w:rPr>
        <w:t>S</w:t>
      </w:r>
      <w:bookmarkStart w:id="0" w:name="_GoBack"/>
      <w:bookmarkEnd w:id="0"/>
      <w:r w:rsidRPr="00B25085">
        <w:rPr>
          <w:rStyle w:val="Heading2Char"/>
          <w:color w:val="000000" w:themeColor="text1"/>
        </w:rPr>
        <w:t xml:space="preserve">1. Absolute Proportion of Patients With Episodic and Chronic Migraine With </w:t>
      </w:r>
      <w:r w:rsidRPr="00B25085">
        <w:rPr>
          <w:rStyle w:val="Heading2Char"/>
          <w:bCs/>
          <w:color w:val="000000" w:themeColor="text1"/>
        </w:rPr>
        <w:t xml:space="preserve">≥50% </w:t>
      </w:r>
      <w:r w:rsidRPr="00B25085">
        <w:rPr>
          <w:rStyle w:val="Heading2Char"/>
          <w:color w:val="000000" w:themeColor="text1"/>
        </w:rPr>
        <w:t>Response</w:t>
      </w:r>
    </w:p>
    <w:tbl>
      <w:tblPr>
        <w:tblStyle w:val="TableGrid"/>
        <w:tblW w:w="4663" w:type="pct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4"/>
        <w:gridCol w:w="1783"/>
        <w:gridCol w:w="1783"/>
        <w:gridCol w:w="1781"/>
      </w:tblGrid>
      <w:tr w:rsidR="00A760B3" w:rsidRPr="00B25085" w14:paraId="1DC95830" w14:textId="77777777" w:rsidTr="00CD5A3F">
        <w:trPr>
          <w:trHeight w:val="460"/>
        </w:trPr>
        <w:tc>
          <w:tcPr>
            <w:tcW w:w="20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1193F" w14:textId="77777777" w:rsidR="00A760B3" w:rsidRPr="00B25085" w:rsidRDefault="00A760B3" w:rsidP="00CD5A3F">
            <w:pPr>
              <w:pStyle w:val="NoSpacing"/>
              <w:spacing w:line="480" w:lineRule="auto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B25085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</w:rPr>
              <w:t>Response rate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27CA6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25085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</w:rPr>
              <w:t>Galcanezumab 120 mg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A4C266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25085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</w:rPr>
              <w:t>Galcanezumab 240 mg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29194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25085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</w:rPr>
              <w:t>Placebo</w:t>
            </w:r>
          </w:p>
          <w:p w14:paraId="0C57C265" w14:textId="77777777" w:rsidR="00A760B3" w:rsidRPr="00B25085" w:rsidRDefault="00A760B3" w:rsidP="00CD5A3F">
            <w:pPr>
              <w:pStyle w:val="NoSpacing"/>
              <w:spacing w:line="48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A760B3" w:rsidRPr="00B25085" w14:paraId="7292B7CD" w14:textId="77777777" w:rsidTr="00CD5A3F">
        <w:trPr>
          <w:trHeight w:val="360"/>
        </w:trPr>
        <w:tc>
          <w:tcPr>
            <w:tcW w:w="2006" w:type="pct"/>
            <w:tcBorders>
              <w:top w:val="single" w:sz="4" w:space="0" w:color="auto"/>
            </w:tcBorders>
            <w:vAlign w:val="center"/>
          </w:tcPr>
          <w:p w14:paraId="5048E574" w14:textId="77777777" w:rsidR="00A760B3" w:rsidRPr="00B25085" w:rsidRDefault="00A760B3" w:rsidP="00CD5A3F">
            <w:pPr>
              <w:pStyle w:val="NoSpacing"/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5085">
              <w:rPr>
                <w:b/>
                <w:bCs/>
                <w:color w:val="000000" w:themeColor="text1"/>
                <w:sz w:val="20"/>
                <w:szCs w:val="20"/>
              </w:rPr>
              <w:t>Episodic Migraine</w:t>
            </w:r>
          </w:p>
        </w:tc>
        <w:tc>
          <w:tcPr>
            <w:tcW w:w="998" w:type="pct"/>
            <w:tcBorders>
              <w:top w:val="single" w:sz="4" w:space="0" w:color="auto"/>
            </w:tcBorders>
            <w:vAlign w:val="center"/>
          </w:tcPr>
          <w:p w14:paraId="17977FF0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single" w:sz="4" w:space="0" w:color="auto"/>
            </w:tcBorders>
            <w:vAlign w:val="center"/>
          </w:tcPr>
          <w:p w14:paraId="2A13EA23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single" w:sz="4" w:space="0" w:color="auto"/>
            </w:tcBorders>
            <w:vAlign w:val="center"/>
          </w:tcPr>
          <w:p w14:paraId="590A1349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760B3" w:rsidRPr="00B25085" w14:paraId="6603FD57" w14:textId="77777777" w:rsidTr="00CD5A3F">
        <w:trPr>
          <w:trHeight w:val="360"/>
        </w:trPr>
        <w:tc>
          <w:tcPr>
            <w:tcW w:w="2006" w:type="pct"/>
            <w:shd w:val="clear" w:color="auto" w:fill="auto"/>
            <w:vAlign w:val="center"/>
          </w:tcPr>
          <w:p w14:paraId="01A21CFA" w14:textId="77777777" w:rsidR="00A760B3" w:rsidRPr="00B25085" w:rsidRDefault="00A760B3" w:rsidP="00CD5A3F">
            <w:pPr>
              <w:pStyle w:val="NoSpacing"/>
              <w:spacing w:line="480" w:lineRule="auto"/>
              <w:ind w:left="240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b/>
                <w:bCs/>
                <w:color w:val="000000" w:themeColor="text1"/>
                <w:sz w:val="20"/>
                <w:szCs w:val="20"/>
              </w:rPr>
              <w:t>Overall 6 months, (N)</w:t>
            </w:r>
          </w:p>
        </w:tc>
        <w:tc>
          <w:tcPr>
            <w:tcW w:w="998" w:type="pct"/>
            <w:shd w:val="clear" w:color="auto" w:fill="auto"/>
            <w:vAlign w:val="center"/>
          </w:tcPr>
          <w:p w14:paraId="433E4CB5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60.4% (436)</w:t>
            </w:r>
          </w:p>
        </w:tc>
        <w:tc>
          <w:tcPr>
            <w:tcW w:w="998" w:type="pct"/>
            <w:shd w:val="clear" w:color="auto" w:fill="auto"/>
            <w:vAlign w:val="center"/>
          </w:tcPr>
          <w:p w14:paraId="481183D6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58.9% (428)</w:t>
            </w:r>
          </w:p>
        </w:tc>
        <w:tc>
          <w:tcPr>
            <w:tcW w:w="997" w:type="pct"/>
            <w:shd w:val="clear" w:color="auto" w:fill="auto"/>
          </w:tcPr>
          <w:p w14:paraId="62FB8401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37.7% (875)</w:t>
            </w:r>
          </w:p>
        </w:tc>
      </w:tr>
      <w:tr w:rsidR="00A760B3" w:rsidRPr="00B25085" w14:paraId="666F1BBB" w14:textId="77777777" w:rsidTr="00CD5A3F">
        <w:trPr>
          <w:trHeight w:val="360"/>
        </w:trPr>
        <w:tc>
          <w:tcPr>
            <w:tcW w:w="2006" w:type="pct"/>
            <w:vAlign w:val="center"/>
          </w:tcPr>
          <w:p w14:paraId="421AF0C9" w14:textId="77777777" w:rsidR="00A760B3" w:rsidRPr="00B25085" w:rsidRDefault="00A760B3" w:rsidP="00CD5A3F">
            <w:pPr>
              <w:pStyle w:val="NoSpacing"/>
              <w:spacing w:line="480" w:lineRule="auto"/>
              <w:ind w:left="240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b/>
                <w:bCs/>
                <w:color w:val="000000" w:themeColor="text1"/>
                <w:sz w:val="20"/>
                <w:szCs w:val="20"/>
              </w:rPr>
              <w:t>Month 1</w:t>
            </w:r>
            <w:r w:rsidRPr="00B25085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B25085">
              <w:rPr>
                <w:b/>
                <w:bCs/>
                <w:color w:val="000000" w:themeColor="text1"/>
                <w:sz w:val="20"/>
                <w:szCs w:val="20"/>
              </w:rPr>
              <w:t>(n/N)</w:t>
            </w:r>
          </w:p>
        </w:tc>
        <w:tc>
          <w:tcPr>
            <w:tcW w:w="998" w:type="pct"/>
            <w:vAlign w:val="center"/>
          </w:tcPr>
          <w:p w14:paraId="1E94245D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50.8% (221/435)</w:t>
            </w:r>
          </w:p>
        </w:tc>
        <w:tc>
          <w:tcPr>
            <w:tcW w:w="998" w:type="pct"/>
            <w:vAlign w:val="center"/>
          </w:tcPr>
          <w:p w14:paraId="3443D95B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47.1% (201/427)</w:t>
            </w:r>
          </w:p>
        </w:tc>
        <w:tc>
          <w:tcPr>
            <w:tcW w:w="997" w:type="pct"/>
          </w:tcPr>
          <w:p w14:paraId="29F63C2C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23.7% (207/872)</w:t>
            </w:r>
          </w:p>
        </w:tc>
      </w:tr>
      <w:tr w:rsidR="00A760B3" w:rsidRPr="00B25085" w14:paraId="4E683AEA" w14:textId="77777777" w:rsidTr="00CD5A3F">
        <w:trPr>
          <w:trHeight w:val="360"/>
        </w:trPr>
        <w:tc>
          <w:tcPr>
            <w:tcW w:w="2006" w:type="pct"/>
            <w:tcBorders>
              <w:bottom w:val="single" w:sz="4" w:space="0" w:color="auto"/>
            </w:tcBorders>
            <w:vAlign w:val="center"/>
          </w:tcPr>
          <w:p w14:paraId="4F87B42B" w14:textId="77777777" w:rsidR="00A760B3" w:rsidRPr="00B25085" w:rsidRDefault="00A760B3" w:rsidP="00CD5A3F">
            <w:pPr>
              <w:pStyle w:val="NoSpacing"/>
              <w:spacing w:line="480" w:lineRule="auto"/>
              <w:ind w:left="240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b/>
                <w:bCs/>
                <w:color w:val="000000" w:themeColor="text1"/>
                <w:sz w:val="20"/>
                <w:szCs w:val="20"/>
              </w:rPr>
              <w:t>Month 6</w:t>
            </w:r>
            <w:r w:rsidRPr="00B25085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B25085">
              <w:rPr>
                <w:b/>
                <w:bCs/>
                <w:color w:val="000000" w:themeColor="text1"/>
                <w:sz w:val="20"/>
                <w:szCs w:val="20"/>
              </w:rPr>
              <w:t>(n/N)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2417AA4B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66.0% (246/373)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3AECBC77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63.9% (232/363)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14:paraId="2706E411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44.8% (324/724)</w:t>
            </w:r>
          </w:p>
        </w:tc>
      </w:tr>
      <w:tr w:rsidR="00A760B3" w:rsidRPr="00B25085" w14:paraId="1C33D45D" w14:textId="77777777" w:rsidTr="00CD5A3F">
        <w:trPr>
          <w:trHeight w:val="360"/>
        </w:trPr>
        <w:tc>
          <w:tcPr>
            <w:tcW w:w="20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8FB94" w14:textId="77777777" w:rsidR="00A760B3" w:rsidRPr="00B25085" w:rsidRDefault="00A760B3" w:rsidP="00CD5A3F">
            <w:pPr>
              <w:pStyle w:val="NoSpacing"/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5085">
              <w:rPr>
                <w:b/>
                <w:bCs/>
                <w:color w:val="000000" w:themeColor="text1"/>
                <w:sz w:val="20"/>
                <w:szCs w:val="20"/>
              </w:rPr>
              <w:t>Chronic Migraine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804B3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25085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</w:rPr>
              <w:t>Galcanezumab 120 mg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9401C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25085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</w:rPr>
              <w:t>Galcanezumab 240 mg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D6065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25085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</w:rPr>
              <w:t>Placebo</w:t>
            </w:r>
          </w:p>
          <w:p w14:paraId="55F7BDA9" w14:textId="77777777" w:rsidR="00A760B3" w:rsidRPr="00B25085" w:rsidRDefault="00A760B3" w:rsidP="00CD5A3F">
            <w:pPr>
              <w:pStyle w:val="NoSpacing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A760B3" w:rsidRPr="00B25085" w14:paraId="517BB1D6" w14:textId="77777777" w:rsidTr="00CD5A3F">
        <w:trPr>
          <w:trHeight w:val="360"/>
        </w:trPr>
        <w:tc>
          <w:tcPr>
            <w:tcW w:w="2006" w:type="pct"/>
            <w:tcBorders>
              <w:top w:val="single" w:sz="4" w:space="0" w:color="auto"/>
            </w:tcBorders>
            <w:vAlign w:val="center"/>
          </w:tcPr>
          <w:p w14:paraId="0B66B0B5" w14:textId="77777777" w:rsidR="00A760B3" w:rsidRPr="00B25085" w:rsidRDefault="00A760B3" w:rsidP="00CD5A3F">
            <w:pPr>
              <w:pStyle w:val="NoSpacing"/>
              <w:spacing w:line="480" w:lineRule="auto"/>
              <w:ind w:left="240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b/>
                <w:bCs/>
                <w:color w:val="000000" w:themeColor="text1"/>
                <w:sz w:val="20"/>
                <w:szCs w:val="20"/>
              </w:rPr>
              <w:t>Overall 3 months, (N)</w:t>
            </w:r>
          </w:p>
        </w:tc>
        <w:tc>
          <w:tcPr>
            <w:tcW w:w="998" w:type="pct"/>
            <w:tcBorders>
              <w:top w:val="single" w:sz="4" w:space="0" w:color="auto"/>
            </w:tcBorders>
            <w:vAlign w:val="center"/>
          </w:tcPr>
          <w:p w14:paraId="7D95B6B7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30.7% (27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B2508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single" w:sz="4" w:space="0" w:color="auto"/>
            </w:tcBorders>
            <w:vAlign w:val="center"/>
          </w:tcPr>
          <w:p w14:paraId="738F75B3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30.7% (27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B2508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7" w:type="pct"/>
            <w:tcBorders>
              <w:top w:val="single" w:sz="4" w:space="0" w:color="auto"/>
            </w:tcBorders>
          </w:tcPr>
          <w:p w14:paraId="61A35188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17.8% (538)</w:t>
            </w:r>
          </w:p>
        </w:tc>
      </w:tr>
      <w:tr w:rsidR="00A760B3" w:rsidRPr="00B25085" w14:paraId="29587DBE" w14:textId="77777777" w:rsidTr="00CD5A3F">
        <w:trPr>
          <w:trHeight w:val="360"/>
        </w:trPr>
        <w:tc>
          <w:tcPr>
            <w:tcW w:w="2006" w:type="pct"/>
            <w:vAlign w:val="center"/>
          </w:tcPr>
          <w:p w14:paraId="11623A02" w14:textId="77777777" w:rsidR="00A760B3" w:rsidRPr="00B25085" w:rsidRDefault="00A760B3" w:rsidP="00CD5A3F">
            <w:pPr>
              <w:pStyle w:val="NoSpacing"/>
              <w:spacing w:line="480" w:lineRule="auto"/>
              <w:ind w:left="240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b/>
                <w:bCs/>
                <w:color w:val="000000" w:themeColor="text1"/>
                <w:sz w:val="20"/>
                <w:szCs w:val="20"/>
              </w:rPr>
              <w:t>Month 1</w:t>
            </w:r>
            <w:r w:rsidRPr="00B25085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B25085">
              <w:rPr>
                <w:b/>
                <w:bCs/>
                <w:color w:val="000000" w:themeColor="text1"/>
                <w:sz w:val="20"/>
                <w:szCs w:val="20"/>
              </w:rPr>
              <w:t>(n/N)</w:t>
            </w:r>
          </w:p>
        </w:tc>
        <w:tc>
          <w:tcPr>
            <w:tcW w:w="998" w:type="pct"/>
            <w:vAlign w:val="center"/>
          </w:tcPr>
          <w:p w14:paraId="00581B59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26.4% (72/273)</w:t>
            </w:r>
          </w:p>
        </w:tc>
        <w:tc>
          <w:tcPr>
            <w:tcW w:w="998" w:type="pct"/>
            <w:vAlign w:val="center"/>
          </w:tcPr>
          <w:p w14:paraId="4F1DD6C9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23.7% (64/270)</w:t>
            </w:r>
          </w:p>
        </w:tc>
        <w:tc>
          <w:tcPr>
            <w:tcW w:w="997" w:type="pct"/>
          </w:tcPr>
          <w:p w14:paraId="46C5B25D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11.0% (59/535)</w:t>
            </w:r>
          </w:p>
        </w:tc>
      </w:tr>
      <w:tr w:rsidR="00A760B3" w:rsidRPr="00B25085" w14:paraId="7DD5C87F" w14:textId="77777777" w:rsidTr="00CD5A3F">
        <w:trPr>
          <w:trHeight w:val="360"/>
        </w:trPr>
        <w:tc>
          <w:tcPr>
            <w:tcW w:w="2006" w:type="pct"/>
            <w:tcBorders>
              <w:bottom w:val="single" w:sz="4" w:space="0" w:color="auto"/>
            </w:tcBorders>
            <w:vAlign w:val="center"/>
          </w:tcPr>
          <w:p w14:paraId="42DCA157" w14:textId="77777777" w:rsidR="00A760B3" w:rsidRPr="00B25085" w:rsidRDefault="00A760B3" w:rsidP="00CD5A3F">
            <w:pPr>
              <w:pStyle w:val="NoSpacing"/>
              <w:spacing w:line="480" w:lineRule="auto"/>
              <w:ind w:left="240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b/>
                <w:bCs/>
                <w:color w:val="000000" w:themeColor="text1"/>
                <w:sz w:val="20"/>
                <w:szCs w:val="20"/>
              </w:rPr>
              <w:t>Month 3</w:t>
            </w:r>
            <w:r w:rsidRPr="00B25085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B25085">
              <w:rPr>
                <w:b/>
                <w:bCs/>
                <w:color w:val="000000" w:themeColor="text1"/>
                <w:sz w:val="20"/>
                <w:szCs w:val="20"/>
              </w:rPr>
              <w:t>(n/N)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25264CBE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35.2% (90/256)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495AC919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37.0% (97/262)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14:paraId="3AE1A723" w14:textId="77777777" w:rsidR="00A760B3" w:rsidRPr="00B25085" w:rsidRDefault="00A760B3" w:rsidP="00CD5A3F">
            <w:pPr>
              <w:pStyle w:val="NoSpacing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25085">
              <w:rPr>
                <w:color w:val="000000" w:themeColor="text1"/>
                <w:sz w:val="20"/>
                <w:szCs w:val="20"/>
              </w:rPr>
              <w:t>24.7% (123/498)</w:t>
            </w:r>
          </w:p>
        </w:tc>
      </w:tr>
    </w:tbl>
    <w:p w14:paraId="4539D6E2" w14:textId="712308DE" w:rsidR="0081375A" w:rsidRPr="00A760B3" w:rsidRDefault="0081375A" w:rsidP="00A760B3">
      <w:pPr>
        <w:ind w:firstLine="0"/>
        <w:rPr>
          <w:rFonts w:asciiTheme="majorHAnsi" w:eastAsiaTheme="majorEastAsia" w:hAnsiTheme="majorHAnsi" w:cstheme="majorBidi"/>
          <w:b/>
          <w:bCs/>
          <w:color w:val="000000" w:themeColor="text1"/>
        </w:rPr>
      </w:pPr>
    </w:p>
    <w:sectPr w:rsidR="0081375A" w:rsidRPr="00A760B3" w:rsidSect="00D02CAE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9CBAE9" w14:textId="77777777" w:rsidR="009C5ABC" w:rsidRDefault="009C5ABC">
      <w:pPr>
        <w:spacing w:line="240" w:lineRule="auto"/>
      </w:pPr>
      <w:r>
        <w:separator/>
      </w:r>
    </w:p>
    <w:p w14:paraId="0CBB6745" w14:textId="77777777" w:rsidR="009C5ABC" w:rsidRDefault="009C5ABC"/>
  </w:endnote>
  <w:endnote w:type="continuationSeparator" w:id="0">
    <w:p w14:paraId="13E8879E" w14:textId="77777777" w:rsidR="009C5ABC" w:rsidRDefault="009C5ABC">
      <w:pPr>
        <w:spacing w:line="240" w:lineRule="auto"/>
      </w:pPr>
      <w:r>
        <w:continuationSeparator/>
      </w:r>
    </w:p>
    <w:p w14:paraId="5AA76355" w14:textId="77777777" w:rsidR="009C5ABC" w:rsidRDefault="009C5A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CEDB04" w14:textId="77777777" w:rsidR="009C5ABC" w:rsidRDefault="009C5ABC">
      <w:pPr>
        <w:spacing w:line="240" w:lineRule="auto"/>
      </w:pPr>
      <w:r>
        <w:separator/>
      </w:r>
    </w:p>
    <w:p w14:paraId="00B4F136" w14:textId="77777777" w:rsidR="009C5ABC" w:rsidRDefault="009C5ABC"/>
  </w:footnote>
  <w:footnote w:type="continuationSeparator" w:id="0">
    <w:p w14:paraId="7CE369B0" w14:textId="77777777" w:rsidR="009C5ABC" w:rsidRDefault="009C5ABC">
      <w:pPr>
        <w:spacing w:line="240" w:lineRule="auto"/>
      </w:pPr>
      <w:r>
        <w:continuationSeparator/>
      </w:r>
    </w:p>
    <w:p w14:paraId="3B5A7C4D" w14:textId="77777777" w:rsidR="009C5ABC" w:rsidRDefault="009C5AB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>
    <w:nsid w:val="0D8C6F79"/>
    <w:multiLevelType w:val="hybridMultilevel"/>
    <w:tmpl w:val="66C060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3333B97"/>
    <w:multiLevelType w:val="hybridMultilevel"/>
    <w:tmpl w:val="C3F08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09205C"/>
    <w:multiLevelType w:val="hybridMultilevel"/>
    <w:tmpl w:val="20E0A4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298207ED"/>
    <w:multiLevelType w:val="hybridMultilevel"/>
    <w:tmpl w:val="8F7AD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E305EE"/>
    <w:multiLevelType w:val="hybridMultilevel"/>
    <w:tmpl w:val="410E20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282A8B"/>
    <w:multiLevelType w:val="hybridMultilevel"/>
    <w:tmpl w:val="8EE44152"/>
    <w:lvl w:ilvl="0" w:tplc="BC9882A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E45767"/>
    <w:multiLevelType w:val="hybridMultilevel"/>
    <w:tmpl w:val="CB8A0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833C09"/>
    <w:multiLevelType w:val="hybridMultilevel"/>
    <w:tmpl w:val="D0F001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C269C0"/>
    <w:multiLevelType w:val="hybridMultilevel"/>
    <w:tmpl w:val="74460E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48A40F42"/>
    <w:multiLevelType w:val="multilevel"/>
    <w:tmpl w:val="2D6E1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>
    <w:nsid w:val="520F5C0C"/>
    <w:multiLevelType w:val="hybridMultilevel"/>
    <w:tmpl w:val="01D481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>
      <w:start w:val="1"/>
      <w:numFmt w:val="lowerRoman"/>
      <w:lvlText w:val="%3."/>
      <w:lvlJc w:val="right"/>
      <w:pPr>
        <w:ind w:left="1710" w:hanging="180"/>
      </w:pPr>
    </w:lvl>
    <w:lvl w:ilvl="3" w:tplc="0409000F">
      <w:start w:val="1"/>
      <w:numFmt w:val="decimal"/>
      <w:lvlText w:val="%4."/>
      <w:lvlJc w:val="left"/>
      <w:pPr>
        <w:ind w:left="2430" w:hanging="360"/>
      </w:pPr>
    </w:lvl>
    <w:lvl w:ilvl="4" w:tplc="04090019">
      <w:start w:val="1"/>
      <w:numFmt w:val="lowerLetter"/>
      <w:lvlText w:val="%5."/>
      <w:lvlJc w:val="left"/>
      <w:pPr>
        <w:ind w:left="3150" w:hanging="360"/>
      </w:pPr>
    </w:lvl>
    <w:lvl w:ilvl="5" w:tplc="0409001B">
      <w:start w:val="1"/>
      <w:numFmt w:val="lowerRoman"/>
      <w:lvlText w:val="%6."/>
      <w:lvlJc w:val="right"/>
      <w:pPr>
        <w:ind w:left="3870" w:hanging="180"/>
      </w:pPr>
    </w:lvl>
    <w:lvl w:ilvl="6" w:tplc="0409000F">
      <w:start w:val="1"/>
      <w:numFmt w:val="decimal"/>
      <w:lvlText w:val="%7."/>
      <w:lvlJc w:val="left"/>
      <w:pPr>
        <w:ind w:left="4590" w:hanging="360"/>
      </w:pPr>
    </w:lvl>
    <w:lvl w:ilvl="7" w:tplc="04090019">
      <w:start w:val="1"/>
      <w:numFmt w:val="lowerLetter"/>
      <w:lvlText w:val="%8."/>
      <w:lvlJc w:val="left"/>
      <w:pPr>
        <w:ind w:left="5310" w:hanging="360"/>
      </w:pPr>
    </w:lvl>
    <w:lvl w:ilvl="8" w:tplc="0409001B">
      <w:start w:val="1"/>
      <w:numFmt w:val="lowerRoman"/>
      <w:lvlText w:val="%9."/>
      <w:lvlJc w:val="right"/>
      <w:pPr>
        <w:ind w:left="6030" w:hanging="180"/>
      </w:pPr>
    </w:lvl>
  </w:abstractNum>
  <w:abstractNum w:abstractNumId="22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>
    <w:nsid w:val="5D93191D"/>
    <w:multiLevelType w:val="hybridMultilevel"/>
    <w:tmpl w:val="691CE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764B76FC"/>
    <w:multiLevelType w:val="hybridMultilevel"/>
    <w:tmpl w:val="1B480A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25"/>
  </w:num>
  <w:num w:numId="13">
    <w:abstractNumId w:val="22"/>
  </w:num>
  <w:num w:numId="14">
    <w:abstractNumId w:val="20"/>
  </w:num>
  <w:num w:numId="15">
    <w:abstractNumId w:val="24"/>
  </w:num>
  <w:num w:numId="16">
    <w:abstractNumId w:val="10"/>
  </w:num>
  <w:num w:numId="17">
    <w:abstractNumId w:val="26"/>
  </w:num>
  <w:num w:numId="18">
    <w:abstractNumId w:val="18"/>
  </w:num>
  <w:num w:numId="19">
    <w:abstractNumId w:val="12"/>
  </w:num>
  <w:num w:numId="20">
    <w:abstractNumId w:val="13"/>
  </w:num>
  <w:num w:numId="21">
    <w:abstractNumId w:val="15"/>
  </w:num>
  <w:num w:numId="22">
    <w:abstractNumId w:val="14"/>
  </w:num>
  <w:num w:numId="2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6"/>
  </w:num>
  <w:num w:numId="25">
    <w:abstractNumId w:val="23"/>
  </w:num>
  <w:num w:numId="26">
    <w:abstractNumId w:val="11"/>
  </w:num>
  <w:num w:numId="27">
    <w:abstractNumId w:val="17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ttachedTemplate r:id="rId1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B008A"/>
    <w:rsid w:val="0000055D"/>
    <w:rsid w:val="000005C4"/>
    <w:rsid w:val="00001575"/>
    <w:rsid w:val="00001D55"/>
    <w:rsid w:val="000034DD"/>
    <w:rsid w:val="000042D0"/>
    <w:rsid w:val="00004D49"/>
    <w:rsid w:val="00005B89"/>
    <w:rsid w:val="0000653D"/>
    <w:rsid w:val="00006DF5"/>
    <w:rsid w:val="00007FC8"/>
    <w:rsid w:val="000117DC"/>
    <w:rsid w:val="000128A7"/>
    <w:rsid w:val="00013D42"/>
    <w:rsid w:val="00020281"/>
    <w:rsid w:val="000218E1"/>
    <w:rsid w:val="000222A5"/>
    <w:rsid w:val="0002237D"/>
    <w:rsid w:val="0002287F"/>
    <w:rsid w:val="000229F3"/>
    <w:rsid w:val="00022C9A"/>
    <w:rsid w:val="00022F01"/>
    <w:rsid w:val="0002428F"/>
    <w:rsid w:val="0002476B"/>
    <w:rsid w:val="00024D50"/>
    <w:rsid w:val="00025BE6"/>
    <w:rsid w:val="00025E4D"/>
    <w:rsid w:val="00027B36"/>
    <w:rsid w:val="00027D28"/>
    <w:rsid w:val="0003130B"/>
    <w:rsid w:val="00031734"/>
    <w:rsid w:val="000322DB"/>
    <w:rsid w:val="00034432"/>
    <w:rsid w:val="00034677"/>
    <w:rsid w:val="00036A9B"/>
    <w:rsid w:val="00040399"/>
    <w:rsid w:val="00040D56"/>
    <w:rsid w:val="00040F6A"/>
    <w:rsid w:val="00046526"/>
    <w:rsid w:val="0004706A"/>
    <w:rsid w:val="0004707F"/>
    <w:rsid w:val="00047092"/>
    <w:rsid w:val="0004799D"/>
    <w:rsid w:val="00053FF0"/>
    <w:rsid w:val="00054858"/>
    <w:rsid w:val="0005519F"/>
    <w:rsid w:val="00055934"/>
    <w:rsid w:val="00056AD7"/>
    <w:rsid w:val="00060272"/>
    <w:rsid w:val="00060D2B"/>
    <w:rsid w:val="00061734"/>
    <w:rsid w:val="0006253C"/>
    <w:rsid w:val="00062753"/>
    <w:rsid w:val="00064F9F"/>
    <w:rsid w:val="000656B4"/>
    <w:rsid w:val="00066E27"/>
    <w:rsid w:val="00066FDD"/>
    <w:rsid w:val="0007019D"/>
    <w:rsid w:val="00070B6D"/>
    <w:rsid w:val="00070E6C"/>
    <w:rsid w:val="000711DD"/>
    <w:rsid w:val="00071545"/>
    <w:rsid w:val="00072466"/>
    <w:rsid w:val="00072A95"/>
    <w:rsid w:val="000730CB"/>
    <w:rsid w:val="0007447E"/>
    <w:rsid w:val="00074576"/>
    <w:rsid w:val="0007501B"/>
    <w:rsid w:val="0007531A"/>
    <w:rsid w:val="000777DE"/>
    <w:rsid w:val="00081F70"/>
    <w:rsid w:val="000822FF"/>
    <w:rsid w:val="00082926"/>
    <w:rsid w:val="00082DB8"/>
    <w:rsid w:val="0008336F"/>
    <w:rsid w:val="00084CA5"/>
    <w:rsid w:val="00085319"/>
    <w:rsid w:val="00085994"/>
    <w:rsid w:val="00085BB6"/>
    <w:rsid w:val="00086226"/>
    <w:rsid w:val="00086FDB"/>
    <w:rsid w:val="0008718F"/>
    <w:rsid w:val="00087C1D"/>
    <w:rsid w:val="00091449"/>
    <w:rsid w:val="0009237E"/>
    <w:rsid w:val="000923E0"/>
    <w:rsid w:val="00092E0B"/>
    <w:rsid w:val="00093A00"/>
    <w:rsid w:val="00094339"/>
    <w:rsid w:val="0009755F"/>
    <w:rsid w:val="000A02FD"/>
    <w:rsid w:val="000A12F0"/>
    <w:rsid w:val="000A157C"/>
    <w:rsid w:val="000A324F"/>
    <w:rsid w:val="000A33C7"/>
    <w:rsid w:val="000A5445"/>
    <w:rsid w:val="000A5676"/>
    <w:rsid w:val="000A5F43"/>
    <w:rsid w:val="000A60D8"/>
    <w:rsid w:val="000A78E3"/>
    <w:rsid w:val="000B0E06"/>
    <w:rsid w:val="000B27FA"/>
    <w:rsid w:val="000B50BD"/>
    <w:rsid w:val="000B6994"/>
    <w:rsid w:val="000B782C"/>
    <w:rsid w:val="000B7C69"/>
    <w:rsid w:val="000C0240"/>
    <w:rsid w:val="000C0643"/>
    <w:rsid w:val="000C1475"/>
    <w:rsid w:val="000C1515"/>
    <w:rsid w:val="000C2A6F"/>
    <w:rsid w:val="000C3ED3"/>
    <w:rsid w:val="000C5037"/>
    <w:rsid w:val="000C62FB"/>
    <w:rsid w:val="000C6488"/>
    <w:rsid w:val="000C7EAA"/>
    <w:rsid w:val="000D05C5"/>
    <w:rsid w:val="000D0AD8"/>
    <w:rsid w:val="000D1961"/>
    <w:rsid w:val="000D38EA"/>
    <w:rsid w:val="000D3F41"/>
    <w:rsid w:val="000D42B6"/>
    <w:rsid w:val="000D567E"/>
    <w:rsid w:val="000D5BEC"/>
    <w:rsid w:val="000D68F3"/>
    <w:rsid w:val="000D6AFA"/>
    <w:rsid w:val="000D6CD8"/>
    <w:rsid w:val="000E0CD8"/>
    <w:rsid w:val="000E0DA9"/>
    <w:rsid w:val="000E0FAF"/>
    <w:rsid w:val="000E192A"/>
    <w:rsid w:val="000E293F"/>
    <w:rsid w:val="000E3E6C"/>
    <w:rsid w:val="000E45BB"/>
    <w:rsid w:val="000E61E7"/>
    <w:rsid w:val="000E6BE7"/>
    <w:rsid w:val="000E7F76"/>
    <w:rsid w:val="000F05F6"/>
    <w:rsid w:val="000F091B"/>
    <w:rsid w:val="000F155E"/>
    <w:rsid w:val="000F391A"/>
    <w:rsid w:val="000F3AEC"/>
    <w:rsid w:val="000F4FC9"/>
    <w:rsid w:val="000F50DE"/>
    <w:rsid w:val="000F73D4"/>
    <w:rsid w:val="00100C5B"/>
    <w:rsid w:val="0010114F"/>
    <w:rsid w:val="0010159C"/>
    <w:rsid w:val="00103409"/>
    <w:rsid w:val="001035E4"/>
    <w:rsid w:val="00103691"/>
    <w:rsid w:val="001049B2"/>
    <w:rsid w:val="001063F4"/>
    <w:rsid w:val="0010640C"/>
    <w:rsid w:val="0010752E"/>
    <w:rsid w:val="001076E4"/>
    <w:rsid w:val="00107CF9"/>
    <w:rsid w:val="00110A38"/>
    <w:rsid w:val="00110AD2"/>
    <w:rsid w:val="00110C66"/>
    <w:rsid w:val="0011148E"/>
    <w:rsid w:val="00111616"/>
    <w:rsid w:val="00112CE5"/>
    <w:rsid w:val="001140F9"/>
    <w:rsid w:val="00114148"/>
    <w:rsid w:val="0011419E"/>
    <w:rsid w:val="0011426C"/>
    <w:rsid w:val="0011448A"/>
    <w:rsid w:val="00114490"/>
    <w:rsid w:val="00117418"/>
    <w:rsid w:val="0012136D"/>
    <w:rsid w:val="00123937"/>
    <w:rsid w:val="00127E7D"/>
    <w:rsid w:val="00130F63"/>
    <w:rsid w:val="001310AE"/>
    <w:rsid w:val="0013278E"/>
    <w:rsid w:val="001335E5"/>
    <w:rsid w:val="001354CC"/>
    <w:rsid w:val="00136AB5"/>
    <w:rsid w:val="0014062D"/>
    <w:rsid w:val="00141D8C"/>
    <w:rsid w:val="001451EC"/>
    <w:rsid w:val="0014540C"/>
    <w:rsid w:val="001459D1"/>
    <w:rsid w:val="00146C64"/>
    <w:rsid w:val="00150A09"/>
    <w:rsid w:val="0015133F"/>
    <w:rsid w:val="00152606"/>
    <w:rsid w:val="00155AE4"/>
    <w:rsid w:val="0015715E"/>
    <w:rsid w:val="001573AE"/>
    <w:rsid w:val="00157A5A"/>
    <w:rsid w:val="00157AEE"/>
    <w:rsid w:val="00162EE0"/>
    <w:rsid w:val="0016339A"/>
    <w:rsid w:val="00163F2C"/>
    <w:rsid w:val="00163F5B"/>
    <w:rsid w:val="001663D2"/>
    <w:rsid w:val="00166F97"/>
    <w:rsid w:val="00167AA8"/>
    <w:rsid w:val="001703CE"/>
    <w:rsid w:val="00171F5F"/>
    <w:rsid w:val="00172298"/>
    <w:rsid w:val="00173C06"/>
    <w:rsid w:val="00174EFE"/>
    <w:rsid w:val="00174F3D"/>
    <w:rsid w:val="0017563D"/>
    <w:rsid w:val="00175767"/>
    <w:rsid w:val="00175B07"/>
    <w:rsid w:val="0017650E"/>
    <w:rsid w:val="00176A1F"/>
    <w:rsid w:val="00180A2D"/>
    <w:rsid w:val="00181D68"/>
    <w:rsid w:val="00181F32"/>
    <w:rsid w:val="00184727"/>
    <w:rsid w:val="00184B17"/>
    <w:rsid w:val="00184C7D"/>
    <w:rsid w:val="00185F90"/>
    <w:rsid w:val="00186D41"/>
    <w:rsid w:val="0018705A"/>
    <w:rsid w:val="00187E46"/>
    <w:rsid w:val="00191CB1"/>
    <w:rsid w:val="00191DDE"/>
    <w:rsid w:val="0019318D"/>
    <w:rsid w:val="00193266"/>
    <w:rsid w:val="00193A17"/>
    <w:rsid w:val="00193BC7"/>
    <w:rsid w:val="00194CB7"/>
    <w:rsid w:val="00196335"/>
    <w:rsid w:val="001963C0"/>
    <w:rsid w:val="001970E8"/>
    <w:rsid w:val="001A1351"/>
    <w:rsid w:val="001A3CA8"/>
    <w:rsid w:val="001A3F86"/>
    <w:rsid w:val="001A5058"/>
    <w:rsid w:val="001A52DB"/>
    <w:rsid w:val="001A6FB9"/>
    <w:rsid w:val="001A7679"/>
    <w:rsid w:val="001B05D2"/>
    <w:rsid w:val="001B11E5"/>
    <w:rsid w:val="001B2ED1"/>
    <w:rsid w:val="001B3DDD"/>
    <w:rsid w:val="001B3E31"/>
    <w:rsid w:val="001B470D"/>
    <w:rsid w:val="001B6148"/>
    <w:rsid w:val="001B7996"/>
    <w:rsid w:val="001C0BDC"/>
    <w:rsid w:val="001C2F3C"/>
    <w:rsid w:val="001C3166"/>
    <w:rsid w:val="001C45D8"/>
    <w:rsid w:val="001C4C5A"/>
    <w:rsid w:val="001C69BF"/>
    <w:rsid w:val="001C79C0"/>
    <w:rsid w:val="001D117C"/>
    <w:rsid w:val="001D3342"/>
    <w:rsid w:val="001D38F4"/>
    <w:rsid w:val="001D49DA"/>
    <w:rsid w:val="001D5C7B"/>
    <w:rsid w:val="001D5EA7"/>
    <w:rsid w:val="001D5FC3"/>
    <w:rsid w:val="001D75F5"/>
    <w:rsid w:val="001D7FB0"/>
    <w:rsid w:val="001E0E60"/>
    <w:rsid w:val="001E1C94"/>
    <w:rsid w:val="001E2785"/>
    <w:rsid w:val="001E278C"/>
    <w:rsid w:val="001E4EC9"/>
    <w:rsid w:val="001E6792"/>
    <w:rsid w:val="001E682B"/>
    <w:rsid w:val="001F1534"/>
    <w:rsid w:val="001F39ED"/>
    <w:rsid w:val="001F4054"/>
    <w:rsid w:val="001F480B"/>
    <w:rsid w:val="001F5F86"/>
    <w:rsid w:val="001F64AD"/>
    <w:rsid w:val="001F7579"/>
    <w:rsid w:val="001F7DC9"/>
    <w:rsid w:val="0020090D"/>
    <w:rsid w:val="0020104F"/>
    <w:rsid w:val="00204069"/>
    <w:rsid w:val="002061B8"/>
    <w:rsid w:val="00206B63"/>
    <w:rsid w:val="00206BFC"/>
    <w:rsid w:val="00207F11"/>
    <w:rsid w:val="00210E9E"/>
    <w:rsid w:val="00211197"/>
    <w:rsid w:val="00211E0E"/>
    <w:rsid w:val="002145BD"/>
    <w:rsid w:val="00215F45"/>
    <w:rsid w:val="00216FD6"/>
    <w:rsid w:val="0021768D"/>
    <w:rsid w:val="00217AFD"/>
    <w:rsid w:val="002215B4"/>
    <w:rsid w:val="0022414D"/>
    <w:rsid w:val="002245EC"/>
    <w:rsid w:val="00225296"/>
    <w:rsid w:val="002254DE"/>
    <w:rsid w:val="0022556D"/>
    <w:rsid w:val="002263A3"/>
    <w:rsid w:val="00227992"/>
    <w:rsid w:val="00234B4A"/>
    <w:rsid w:val="00241473"/>
    <w:rsid w:val="002422DD"/>
    <w:rsid w:val="00242D31"/>
    <w:rsid w:val="00243D1D"/>
    <w:rsid w:val="00244403"/>
    <w:rsid w:val="002444CD"/>
    <w:rsid w:val="00246ADA"/>
    <w:rsid w:val="002472CF"/>
    <w:rsid w:val="002501A1"/>
    <w:rsid w:val="002502FE"/>
    <w:rsid w:val="00250F25"/>
    <w:rsid w:val="0025263D"/>
    <w:rsid w:val="00253434"/>
    <w:rsid w:val="00253C6C"/>
    <w:rsid w:val="00254E66"/>
    <w:rsid w:val="00255724"/>
    <w:rsid w:val="002557AE"/>
    <w:rsid w:val="00257C25"/>
    <w:rsid w:val="002600A4"/>
    <w:rsid w:val="002608A2"/>
    <w:rsid w:val="002609BF"/>
    <w:rsid w:val="002628D7"/>
    <w:rsid w:val="00263D70"/>
    <w:rsid w:val="00264313"/>
    <w:rsid w:val="00264CDC"/>
    <w:rsid w:val="0026572C"/>
    <w:rsid w:val="002657BF"/>
    <w:rsid w:val="00266D8B"/>
    <w:rsid w:val="00270B36"/>
    <w:rsid w:val="0027367E"/>
    <w:rsid w:val="002741A2"/>
    <w:rsid w:val="002750D0"/>
    <w:rsid w:val="0027581F"/>
    <w:rsid w:val="00276271"/>
    <w:rsid w:val="00277060"/>
    <w:rsid w:val="00277FD7"/>
    <w:rsid w:val="00281948"/>
    <w:rsid w:val="00283522"/>
    <w:rsid w:val="002851E0"/>
    <w:rsid w:val="00287CE0"/>
    <w:rsid w:val="002905FC"/>
    <w:rsid w:val="0029208A"/>
    <w:rsid w:val="002926AD"/>
    <w:rsid w:val="002939D5"/>
    <w:rsid w:val="00296C99"/>
    <w:rsid w:val="00297471"/>
    <w:rsid w:val="0029749F"/>
    <w:rsid w:val="002A26BD"/>
    <w:rsid w:val="002A279A"/>
    <w:rsid w:val="002A3CD8"/>
    <w:rsid w:val="002A48F4"/>
    <w:rsid w:val="002A5ACF"/>
    <w:rsid w:val="002A6C4A"/>
    <w:rsid w:val="002A6E5A"/>
    <w:rsid w:val="002A766E"/>
    <w:rsid w:val="002B06D0"/>
    <w:rsid w:val="002B0AB5"/>
    <w:rsid w:val="002B116E"/>
    <w:rsid w:val="002B1408"/>
    <w:rsid w:val="002B211D"/>
    <w:rsid w:val="002B2462"/>
    <w:rsid w:val="002B2541"/>
    <w:rsid w:val="002B3034"/>
    <w:rsid w:val="002B53D3"/>
    <w:rsid w:val="002B61E4"/>
    <w:rsid w:val="002B73C0"/>
    <w:rsid w:val="002B7BC6"/>
    <w:rsid w:val="002C1069"/>
    <w:rsid w:val="002C2B26"/>
    <w:rsid w:val="002C2F9E"/>
    <w:rsid w:val="002C417E"/>
    <w:rsid w:val="002C6553"/>
    <w:rsid w:val="002C6ED2"/>
    <w:rsid w:val="002D0817"/>
    <w:rsid w:val="002D256E"/>
    <w:rsid w:val="002D6B2B"/>
    <w:rsid w:val="002D6F7D"/>
    <w:rsid w:val="002D7260"/>
    <w:rsid w:val="002D78B6"/>
    <w:rsid w:val="002E156B"/>
    <w:rsid w:val="002E2034"/>
    <w:rsid w:val="002E39CE"/>
    <w:rsid w:val="002E3CD4"/>
    <w:rsid w:val="002E41E0"/>
    <w:rsid w:val="002E6B23"/>
    <w:rsid w:val="002E6DBE"/>
    <w:rsid w:val="002F06D4"/>
    <w:rsid w:val="002F20A3"/>
    <w:rsid w:val="002F2B96"/>
    <w:rsid w:val="002F4139"/>
    <w:rsid w:val="002F607F"/>
    <w:rsid w:val="002F6CCE"/>
    <w:rsid w:val="002F7A72"/>
    <w:rsid w:val="00300F62"/>
    <w:rsid w:val="00301B62"/>
    <w:rsid w:val="00301F15"/>
    <w:rsid w:val="00302389"/>
    <w:rsid w:val="00302FF9"/>
    <w:rsid w:val="00304AA7"/>
    <w:rsid w:val="0030660B"/>
    <w:rsid w:val="00310755"/>
    <w:rsid w:val="00310A00"/>
    <w:rsid w:val="0031213E"/>
    <w:rsid w:val="00312A35"/>
    <w:rsid w:val="00313BB9"/>
    <w:rsid w:val="003147C4"/>
    <w:rsid w:val="00315055"/>
    <w:rsid w:val="003161F6"/>
    <w:rsid w:val="00317892"/>
    <w:rsid w:val="0032004D"/>
    <w:rsid w:val="0032027A"/>
    <w:rsid w:val="00320CE5"/>
    <w:rsid w:val="00323BCD"/>
    <w:rsid w:val="00326A13"/>
    <w:rsid w:val="00327CF3"/>
    <w:rsid w:val="00327F5E"/>
    <w:rsid w:val="00330AF0"/>
    <w:rsid w:val="003312D2"/>
    <w:rsid w:val="00332EC1"/>
    <w:rsid w:val="0033320E"/>
    <w:rsid w:val="00334451"/>
    <w:rsid w:val="00335343"/>
    <w:rsid w:val="003358E0"/>
    <w:rsid w:val="00335A90"/>
    <w:rsid w:val="0033713D"/>
    <w:rsid w:val="003373F0"/>
    <w:rsid w:val="00337872"/>
    <w:rsid w:val="003402CE"/>
    <w:rsid w:val="0034097C"/>
    <w:rsid w:val="0034177A"/>
    <w:rsid w:val="003419E2"/>
    <w:rsid w:val="003425B6"/>
    <w:rsid w:val="003430D9"/>
    <w:rsid w:val="0034539A"/>
    <w:rsid w:val="003453BB"/>
    <w:rsid w:val="003467DC"/>
    <w:rsid w:val="00352CBD"/>
    <w:rsid w:val="003533E1"/>
    <w:rsid w:val="00353494"/>
    <w:rsid w:val="003539AA"/>
    <w:rsid w:val="003540EA"/>
    <w:rsid w:val="0035443C"/>
    <w:rsid w:val="00354B76"/>
    <w:rsid w:val="00355DCA"/>
    <w:rsid w:val="003561AD"/>
    <w:rsid w:val="0035651D"/>
    <w:rsid w:val="00356DD4"/>
    <w:rsid w:val="00362546"/>
    <w:rsid w:val="00362796"/>
    <w:rsid w:val="003627E1"/>
    <w:rsid w:val="00362981"/>
    <w:rsid w:val="003637F8"/>
    <w:rsid w:val="00363800"/>
    <w:rsid w:val="00363DDE"/>
    <w:rsid w:val="0036509E"/>
    <w:rsid w:val="003658C8"/>
    <w:rsid w:val="00365A8C"/>
    <w:rsid w:val="00366718"/>
    <w:rsid w:val="003679EB"/>
    <w:rsid w:val="00370EBA"/>
    <w:rsid w:val="00372D7E"/>
    <w:rsid w:val="003740A9"/>
    <w:rsid w:val="00374A83"/>
    <w:rsid w:val="00374F2B"/>
    <w:rsid w:val="00375FA2"/>
    <w:rsid w:val="00376966"/>
    <w:rsid w:val="00376D0A"/>
    <w:rsid w:val="00377860"/>
    <w:rsid w:val="00377E4E"/>
    <w:rsid w:val="00381E03"/>
    <w:rsid w:val="00381E53"/>
    <w:rsid w:val="00382935"/>
    <w:rsid w:val="003858B3"/>
    <w:rsid w:val="00385D2C"/>
    <w:rsid w:val="00386E4C"/>
    <w:rsid w:val="00386FF0"/>
    <w:rsid w:val="003876A3"/>
    <w:rsid w:val="00392672"/>
    <w:rsid w:val="00392E8E"/>
    <w:rsid w:val="00393A6C"/>
    <w:rsid w:val="0039446A"/>
    <w:rsid w:val="00394E2F"/>
    <w:rsid w:val="003A1620"/>
    <w:rsid w:val="003A2028"/>
    <w:rsid w:val="003A2261"/>
    <w:rsid w:val="003A253A"/>
    <w:rsid w:val="003A271D"/>
    <w:rsid w:val="003A4FFF"/>
    <w:rsid w:val="003A7B8C"/>
    <w:rsid w:val="003A7FA5"/>
    <w:rsid w:val="003B008A"/>
    <w:rsid w:val="003B0330"/>
    <w:rsid w:val="003B087B"/>
    <w:rsid w:val="003B0CC1"/>
    <w:rsid w:val="003B0F59"/>
    <w:rsid w:val="003B1F5A"/>
    <w:rsid w:val="003B2B62"/>
    <w:rsid w:val="003B2C6C"/>
    <w:rsid w:val="003C00FE"/>
    <w:rsid w:val="003C0525"/>
    <w:rsid w:val="003C2CF3"/>
    <w:rsid w:val="003C469C"/>
    <w:rsid w:val="003C49F4"/>
    <w:rsid w:val="003C7285"/>
    <w:rsid w:val="003D013C"/>
    <w:rsid w:val="003D0EF5"/>
    <w:rsid w:val="003D3873"/>
    <w:rsid w:val="003D4817"/>
    <w:rsid w:val="003D56C0"/>
    <w:rsid w:val="003D63ED"/>
    <w:rsid w:val="003D6DFF"/>
    <w:rsid w:val="003D76C3"/>
    <w:rsid w:val="003E1D09"/>
    <w:rsid w:val="003E28AA"/>
    <w:rsid w:val="003E2B48"/>
    <w:rsid w:val="003E36EC"/>
    <w:rsid w:val="003E3E44"/>
    <w:rsid w:val="003F107C"/>
    <w:rsid w:val="003F15D7"/>
    <w:rsid w:val="003F1A52"/>
    <w:rsid w:val="003F4388"/>
    <w:rsid w:val="003F4694"/>
    <w:rsid w:val="003F4CE2"/>
    <w:rsid w:val="004011A5"/>
    <w:rsid w:val="00403CC0"/>
    <w:rsid w:val="00403FC2"/>
    <w:rsid w:val="0040573C"/>
    <w:rsid w:val="00405D64"/>
    <w:rsid w:val="0040691A"/>
    <w:rsid w:val="004106A3"/>
    <w:rsid w:val="0041139A"/>
    <w:rsid w:val="004117E7"/>
    <w:rsid w:val="00411A4A"/>
    <w:rsid w:val="0041311F"/>
    <w:rsid w:val="00413153"/>
    <w:rsid w:val="00414A1E"/>
    <w:rsid w:val="00417584"/>
    <w:rsid w:val="004204A3"/>
    <w:rsid w:val="00420880"/>
    <w:rsid w:val="00420AE4"/>
    <w:rsid w:val="00420B14"/>
    <w:rsid w:val="00421D8A"/>
    <w:rsid w:val="00422AD7"/>
    <w:rsid w:val="00425062"/>
    <w:rsid w:val="0042795A"/>
    <w:rsid w:val="00427F1C"/>
    <w:rsid w:val="00430FB9"/>
    <w:rsid w:val="004316D8"/>
    <w:rsid w:val="00432247"/>
    <w:rsid w:val="00434BE4"/>
    <w:rsid w:val="004369F3"/>
    <w:rsid w:val="00437450"/>
    <w:rsid w:val="00437AAF"/>
    <w:rsid w:val="0044044E"/>
    <w:rsid w:val="0044490D"/>
    <w:rsid w:val="00444BEE"/>
    <w:rsid w:val="00445175"/>
    <w:rsid w:val="00445BF0"/>
    <w:rsid w:val="00451179"/>
    <w:rsid w:val="004516D0"/>
    <w:rsid w:val="00452712"/>
    <w:rsid w:val="00453C0E"/>
    <w:rsid w:val="004544F1"/>
    <w:rsid w:val="0045456C"/>
    <w:rsid w:val="00454A2F"/>
    <w:rsid w:val="00454E13"/>
    <w:rsid w:val="004563C7"/>
    <w:rsid w:val="004566F1"/>
    <w:rsid w:val="004579BD"/>
    <w:rsid w:val="00462538"/>
    <w:rsid w:val="004641D0"/>
    <w:rsid w:val="00464F57"/>
    <w:rsid w:val="00465C08"/>
    <w:rsid w:val="00466182"/>
    <w:rsid w:val="004667AE"/>
    <w:rsid w:val="00466D77"/>
    <w:rsid w:val="0046758F"/>
    <w:rsid w:val="00470441"/>
    <w:rsid w:val="00470D18"/>
    <w:rsid w:val="0047129F"/>
    <w:rsid w:val="00472033"/>
    <w:rsid w:val="00472096"/>
    <w:rsid w:val="00475A43"/>
    <w:rsid w:val="00476C3D"/>
    <w:rsid w:val="00480AFA"/>
    <w:rsid w:val="00481235"/>
    <w:rsid w:val="00482215"/>
    <w:rsid w:val="00482340"/>
    <w:rsid w:val="00482A2F"/>
    <w:rsid w:val="004849FB"/>
    <w:rsid w:val="0048538A"/>
    <w:rsid w:val="004855FA"/>
    <w:rsid w:val="00485B57"/>
    <w:rsid w:val="0048674F"/>
    <w:rsid w:val="004878E5"/>
    <w:rsid w:val="004879F7"/>
    <w:rsid w:val="00487EBE"/>
    <w:rsid w:val="00490627"/>
    <w:rsid w:val="00492109"/>
    <w:rsid w:val="004923C6"/>
    <w:rsid w:val="00494712"/>
    <w:rsid w:val="00494A50"/>
    <w:rsid w:val="00495681"/>
    <w:rsid w:val="004958E1"/>
    <w:rsid w:val="00495DFF"/>
    <w:rsid w:val="004A36B4"/>
    <w:rsid w:val="004A3E48"/>
    <w:rsid w:val="004A4621"/>
    <w:rsid w:val="004A5BA1"/>
    <w:rsid w:val="004A7688"/>
    <w:rsid w:val="004A7FC0"/>
    <w:rsid w:val="004B076F"/>
    <w:rsid w:val="004B0F24"/>
    <w:rsid w:val="004B2188"/>
    <w:rsid w:val="004B2EA6"/>
    <w:rsid w:val="004B330F"/>
    <w:rsid w:val="004B456A"/>
    <w:rsid w:val="004B5831"/>
    <w:rsid w:val="004B5AF1"/>
    <w:rsid w:val="004B77CC"/>
    <w:rsid w:val="004C097C"/>
    <w:rsid w:val="004C2B2F"/>
    <w:rsid w:val="004C70FE"/>
    <w:rsid w:val="004C75AB"/>
    <w:rsid w:val="004C79E7"/>
    <w:rsid w:val="004D508B"/>
    <w:rsid w:val="004D5403"/>
    <w:rsid w:val="004D5A6F"/>
    <w:rsid w:val="004D61B8"/>
    <w:rsid w:val="004D71B9"/>
    <w:rsid w:val="004E014F"/>
    <w:rsid w:val="004E2E22"/>
    <w:rsid w:val="004E3750"/>
    <w:rsid w:val="004E4C6C"/>
    <w:rsid w:val="004E52A9"/>
    <w:rsid w:val="004E5E03"/>
    <w:rsid w:val="004E5E27"/>
    <w:rsid w:val="004E7A43"/>
    <w:rsid w:val="004E7BC7"/>
    <w:rsid w:val="004F0286"/>
    <w:rsid w:val="004F1206"/>
    <w:rsid w:val="004F1FD2"/>
    <w:rsid w:val="004F2477"/>
    <w:rsid w:val="004F2736"/>
    <w:rsid w:val="004F5BF4"/>
    <w:rsid w:val="004F7329"/>
    <w:rsid w:val="004F75A0"/>
    <w:rsid w:val="00500D2A"/>
    <w:rsid w:val="005025D3"/>
    <w:rsid w:val="00502767"/>
    <w:rsid w:val="00503B40"/>
    <w:rsid w:val="00504380"/>
    <w:rsid w:val="005062B0"/>
    <w:rsid w:val="0050641D"/>
    <w:rsid w:val="005064D7"/>
    <w:rsid w:val="0050650C"/>
    <w:rsid w:val="00507B35"/>
    <w:rsid w:val="00510BD2"/>
    <w:rsid w:val="00511293"/>
    <w:rsid w:val="00511F6C"/>
    <w:rsid w:val="00515C31"/>
    <w:rsid w:val="00516EE9"/>
    <w:rsid w:val="0052030D"/>
    <w:rsid w:val="005213A6"/>
    <w:rsid w:val="005228AC"/>
    <w:rsid w:val="005230C5"/>
    <w:rsid w:val="00523451"/>
    <w:rsid w:val="0052414A"/>
    <w:rsid w:val="00525816"/>
    <w:rsid w:val="00530759"/>
    <w:rsid w:val="00531608"/>
    <w:rsid w:val="0053514E"/>
    <w:rsid w:val="00536C81"/>
    <w:rsid w:val="00537CF1"/>
    <w:rsid w:val="00537E71"/>
    <w:rsid w:val="00541C21"/>
    <w:rsid w:val="0054260B"/>
    <w:rsid w:val="00545811"/>
    <w:rsid w:val="00546198"/>
    <w:rsid w:val="00546B0C"/>
    <w:rsid w:val="00547FA1"/>
    <w:rsid w:val="00550849"/>
    <w:rsid w:val="00551A02"/>
    <w:rsid w:val="005534FA"/>
    <w:rsid w:val="0055487E"/>
    <w:rsid w:val="005564CD"/>
    <w:rsid w:val="005566D1"/>
    <w:rsid w:val="005568C7"/>
    <w:rsid w:val="005612EE"/>
    <w:rsid w:val="00561D22"/>
    <w:rsid w:val="0056215F"/>
    <w:rsid w:val="00563917"/>
    <w:rsid w:val="00563C09"/>
    <w:rsid w:val="00563C64"/>
    <w:rsid w:val="005647EE"/>
    <w:rsid w:val="00565C9E"/>
    <w:rsid w:val="00566099"/>
    <w:rsid w:val="005670E3"/>
    <w:rsid w:val="00567F89"/>
    <w:rsid w:val="005714C5"/>
    <w:rsid w:val="0057295B"/>
    <w:rsid w:val="00573162"/>
    <w:rsid w:val="00575140"/>
    <w:rsid w:val="005751C9"/>
    <w:rsid w:val="00576CC5"/>
    <w:rsid w:val="00577B12"/>
    <w:rsid w:val="00580553"/>
    <w:rsid w:val="00581CC6"/>
    <w:rsid w:val="0058305E"/>
    <w:rsid w:val="00584A4E"/>
    <w:rsid w:val="005854B4"/>
    <w:rsid w:val="00585F81"/>
    <w:rsid w:val="005870BF"/>
    <w:rsid w:val="005870D8"/>
    <w:rsid w:val="005902DE"/>
    <w:rsid w:val="0059031B"/>
    <w:rsid w:val="0059083C"/>
    <w:rsid w:val="0059272B"/>
    <w:rsid w:val="00593108"/>
    <w:rsid w:val="0059345F"/>
    <w:rsid w:val="005950C7"/>
    <w:rsid w:val="00596D19"/>
    <w:rsid w:val="005A0CC7"/>
    <w:rsid w:val="005A19CC"/>
    <w:rsid w:val="005A2080"/>
    <w:rsid w:val="005A2DAA"/>
    <w:rsid w:val="005A2E34"/>
    <w:rsid w:val="005A45A9"/>
    <w:rsid w:val="005A55B2"/>
    <w:rsid w:val="005A5ECB"/>
    <w:rsid w:val="005A7319"/>
    <w:rsid w:val="005A7A72"/>
    <w:rsid w:val="005B02B3"/>
    <w:rsid w:val="005B0BD5"/>
    <w:rsid w:val="005B4827"/>
    <w:rsid w:val="005B4D70"/>
    <w:rsid w:val="005B63B2"/>
    <w:rsid w:val="005C2684"/>
    <w:rsid w:val="005C2EF1"/>
    <w:rsid w:val="005C3BF9"/>
    <w:rsid w:val="005C4662"/>
    <w:rsid w:val="005C4DB2"/>
    <w:rsid w:val="005C550F"/>
    <w:rsid w:val="005C5544"/>
    <w:rsid w:val="005C603F"/>
    <w:rsid w:val="005C759F"/>
    <w:rsid w:val="005C7E80"/>
    <w:rsid w:val="005D04B3"/>
    <w:rsid w:val="005D0A16"/>
    <w:rsid w:val="005D280C"/>
    <w:rsid w:val="005D292B"/>
    <w:rsid w:val="005D362D"/>
    <w:rsid w:val="005D3A03"/>
    <w:rsid w:val="005D3A5A"/>
    <w:rsid w:val="005D3C36"/>
    <w:rsid w:val="005D4916"/>
    <w:rsid w:val="005D732D"/>
    <w:rsid w:val="005E1C6F"/>
    <w:rsid w:val="005E37E7"/>
    <w:rsid w:val="005E39BC"/>
    <w:rsid w:val="005E3BE3"/>
    <w:rsid w:val="005E412B"/>
    <w:rsid w:val="005E6424"/>
    <w:rsid w:val="005E66DE"/>
    <w:rsid w:val="005E7AA5"/>
    <w:rsid w:val="005F033C"/>
    <w:rsid w:val="005F1032"/>
    <w:rsid w:val="005F25B4"/>
    <w:rsid w:val="005F3EAE"/>
    <w:rsid w:val="005F4307"/>
    <w:rsid w:val="005F4CB1"/>
    <w:rsid w:val="005F69F7"/>
    <w:rsid w:val="005F76A4"/>
    <w:rsid w:val="00600FA1"/>
    <w:rsid w:val="006027BC"/>
    <w:rsid w:val="00602F06"/>
    <w:rsid w:val="006033B8"/>
    <w:rsid w:val="00603F69"/>
    <w:rsid w:val="0061051E"/>
    <w:rsid w:val="00610678"/>
    <w:rsid w:val="00610A79"/>
    <w:rsid w:val="006111EC"/>
    <w:rsid w:val="006113AE"/>
    <w:rsid w:val="00611E41"/>
    <w:rsid w:val="00612AA0"/>
    <w:rsid w:val="0061356D"/>
    <w:rsid w:val="00613A65"/>
    <w:rsid w:val="00614819"/>
    <w:rsid w:val="00616830"/>
    <w:rsid w:val="00617611"/>
    <w:rsid w:val="00620D5D"/>
    <w:rsid w:val="0062161E"/>
    <w:rsid w:val="006223E4"/>
    <w:rsid w:val="006226BA"/>
    <w:rsid w:val="006247DF"/>
    <w:rsid w:val="00625630"/>
    <w:rsid w:val="00625F38"/>
    <w:rsid w:val="0062630E"/>
    <w:rsid w:val="00626ABD"/>
    <w:rsid w:val="00626F2B"/>
    <w:rsid w:val="00630123"/>
    <w:rsid w:val="00630D49"/>
    <w:rsid w:val="00630F48"/>
    <w:rsid w:val="00631A39"/>
    <w:rsid w:val="00632B45"/>
    <w:rsid w:val="00633DD2"/>
    <w:rsid w:val="006347D9"/>
    <w:rsid w:val="00634F23"/>
    <w:rsid w:val="00635303"/>
    <w:rsid w:val="00635C34"/>
    <w:rsid w:val="00636865"/>
    <w:rsid w:val="006405C0"/>
    <w:rsid w:val="0064138F"/>
    <w:rsid w:val="006428DF"/>
    <w:rsid w:val="00645ABC"/>
    <w:rsid w:val="00650AF4"/>
    <w:rsid w:val="00650C63"/>
    <w:rsid w:val="00652E7C"/>
    <w:rsid w:val="00653B8B"/>
    <w:rsid w:val="00655A37"/>
    <w:rsid w:val="006572B2"/>
    <w:rsid w:val="00662476"/>
    <w:rsid w:val="00663770"/>
    <w:rsid w:val="00666F60"/>
    <w:rsid w:val="00670A44"/>
    <w:rsid w:val="00671428"/>
    <w:rsid w:val="0067257D"/>
    <w:rsid w:val="00672EEF"/>
    <w:rsid w:val="00675D03"/>
    <w:rsid w:val="006767E1"/>
    <w:rsid w:val="00676A49"/>
    <w:rsid w:val="00682364"/>
    <w:rsid w:val="00682DA2"/>
    <w:rsid w:val="00684843"/>
    <w:rsid w:val="00684C28"/>
    <w:rsid w:val="006858E1"/>
    <w:rsid w:val="00690D08"/>
    <w:rsid w:val="0069143D"/>
    <w:rsid w:val="00691AD0"/>
    <w:rsid w:val="0069370B"/>
    <w:rsid w:val="006968F8"/>
    <w:rsid w:val="006A02E7"/>
    <w:rsid w:val="006A18E4"/>
    <w:rsid w:val="006A1A35"/>
    <w:rsid w:val="006A2D5C"/>
    <w:rsid w:val="006A54B0"/>
    <w:rsid w:val="006A5905"/>
    <w:rsid w:val="006A5CD1"/>
    <w:rsid w:val="006A64F9"/>
    <w:rsid w:val="006A6574"/>
    <w:rsid w:val="006A6DE4"/>
    <w:rsid w:val="006B0155"/>
    <w:rsid w:val="006B1DB1"/>
    <w:rsid w:val="006B21B1"/>
    <w:rsid w:val="006B225F"/>
    <w:rsid w:val="006B2A7D"/>
    <w:rsid w:val="006B370C"/>
    <w:rsid w:val="006B4C2D"/>
    <w:rsid w:val="006B61FE"/>
    <w:rsid w:val="006B6CBE"/>
    <w:rsid w:val="006B7161"/>
    <w:rsid w:val="006B77FA"/>
    <w:rsid w:val="006B7994"/>
    <w:rsid w:val="006B7B4A"/>
    <w:rsid w:val="006C08C2"/>
    <w:rsid w:val="006C1F2C"/>
    <w:rsid w:val="006C21CA"/>
    <w:rsid w:val="006C251A"/>
    <w:rsid w:val="006C3400"/>
    <w:rsid w:val="006C3749"/>
    <w:rsid w:val="006C50C9"/>
    <w:rsid w:val="006C6F29"/>
    <w:rsid w:val="006C7036"/>
    <w:rsid w:val="006C749C"/>
    <w:rsid w:val="006D0A59"/>
    <w:rsid w:val="006D281C"/>
    <w:rsid w:val="006D2F32"/>
    <w:rsid w:val="006D3676"/>
    <w:rsid w:val="006D36EC"/>
    <w:rsid w:val="006D4E71"/>
    <w:rsid w:val="006D56D1"/>
    <w:rsid w:val="006D6129"/>
    <w:rsid w:val="006E03C0"/>
    <w:rsid w:val="006E1B6E"/>
    <w:rsid w:val="006E2550"/>
    <w:rsid w:val="006E3F94"/>
    <w:rsid w:val="006E5422"/>
    <w:rsid w:val="006E64A9"/>
    <w:rsid w:val="006E6505"/>
    <w:rsid w:val="006E6831"/>
    <w:rsid w:val="006E68FF"/>
    <w:rsid w:val="006F0376"/>
    <w:rsid w:val="006F0411"/>
    <w:rsid w:val="006F1921"/>
    <w:rsid w:val="006F651C"/>
    <w:rsid w:val="006F6691"/>
    <w:rsid w:val="00700FC8"/>
    <w:rsid w:val="0070121F"/>
    <w:rsid w:val="00702BD9"/>
    <w:rsid w:val="00702E8B"/>
    <w:rsid w:val="00703227"/>
    <w:rsid w:val="00703D51"/>
    <w:rsid w:val="0070583F"/>
    <w:rsid w:val="007058CF"/>
    <w:rsid w:val="00705D0A"/>
    <w:rsid w:val="00706940"/>
    <w:rsid w:val="007070A3"/>
    <w:rsid w:val="00707166"/>
    <w:rsid w:val="00710FDC"/>
    <w:rsid w:val="00711000"/>
    <w:rsid w:val="00711FE7"/>
    <w:rsid w:val="00712510"/>
    <w:rsid w:val="00713C27"/>
    <w:rsid w:val="00713F29"/>
    <w:rsid w:val="007144C4"/>
    <w:rsid w:val="00714891"/>
    <w:rsid w:val="00716278"/>
    <w:rsid w:val="00716954"/>
    <w:rsid w:val="007173E8"/>
    <w:rsid w:val="0071766E"/>
    <w:rsid w:val="00717CDD"/>
    <w:rsid w:val="00720FF8"/>
    <w:rsid w:val="0072305F"/>
    <w:rsid w:val="00723907"/>
    <w:rsid w:val="00725F96"/>
    <w:rsid w:val="007260C6"/>
    <w:rsid w:val="00726276"/>
    <w:rsid w:val="00726B4C"/>
    <w:rsid w:val="007274A2"/>
    <w:rsid w:val="00731339"/>
    <w:rsid w:val="007313B8"/>
    <w:rsid w:val="00732717"/>
    <w:rsid w:val="00733D1B"/>
    <w:rsid w:val="00735624"/>
    <w:rsid w:val="00735C06"/>
    <w:rsid w:val="00736421"/>
    <w:rsid w:val="0073736F"/>
    <w:rsid w:val="0074111F"/>
    <w:rsid w:val="00741EDF"/>
    <w:rsid w:val="00742855"/>
    <w:rsid w:val="0074468F"/>
    <w:rsid w:val="00744CD6"/>
    <w:rsid w:val="007462EE"/>
    <w:rsid w:val="00746D10"/>
    <w:rsid w:val="00747831"/>
    <w:rsid w:val="00747A71"/>
    <w:rsid w:val="00750829"/>
    <w:rsid w:val="00751676"/>
    <w:rsid w:val="00751956"/>
    <w:rsid w:val="007537B7"/>
    <w:rsid w:val="00753816"/>
    <w:rsid w:val="00754C4B"/>
    <w:rsid w:val="007558B4"/>
    <w:rsid w:val="00757C7C"/>
    <w:rsid w:val="00760965"/>
    <w:rsid w:val="00760CF6"/>
    <w:rsid w:val="00761CAE"/>
    <w:rsid w:val="0076223A"/>
    <w:rsid w:val="007625E1"/>
    <w:rsid w:val="00762AD7"/>
    <w:rsid w:val="00766737"/>
    <w:rsid w:val="00766847"/>
    <w:rsid w:val="007675F6"/>
    <w:rsid w:val="0076792F"/>
    <w:rsid w:val="00771DC8"/>
    <w:rsid w:val="007724EB"/>
    <w:rsid w:val="00772EAB"/>
    <w:rsid w:val="0077302A"/>
    <w:rsid w:val="0077350F"/>
    <w:rsid w:val="00774329"/>
    <w:rsid w:val="00776425"/>
    <w:rsid w:val="00777274"/>
    <w:rsid w:val="00782523"/>
    <w:rsid w:val="00783961"/>
    <w:rsid w:val="00783DE4"/>
    <w:rsid w:val="007861F8"/>
    <w:rsid w:val="00791497"/>
    <w:rsid w:val="0079177C"/>
    <w:rsid w:val="0079261E"/>
    <w:rsid w:val="0079290D"/>
    <w:rsid w:val="00794D4B"/>
    <w:rsid w:val="00795091"/>
    <w:rsid w:val="00797283"/>
    <w:rsid w:val="00797B42"/>
    <w:rsid w:val="007A0A3D"/>
    <w:rsid w:val="007A3109"/>
    <w:rsid w:val="007A36DC"/>
    <w:rsid w:val="007A4F9D"/>
    <w:rsid w:val="007A6854"/>
    <w:rsid w:val="007A7601"/>
    <w:rsid w:val="007A78B4"/>
    <w:rsid w:val="007A7EC7"/>
    <w:rsid w:val="007B035D"/>
    <w:rsid w:val="007B070E"/>
    <w:rsid w:val="007B1063"/>
    <w:rsid w:val="007B36DF"/>
    <w:rsid w:val="007B6B17"/>
    <w:rsid w:val="007C0892"/>
    <w:rsid w:val="007C0B10"/>
    <w:rsid w:val="007C1E4A"/>
    <w:rsid w:val="007C2C96"/>
    <w:rsid w:val="007C2D5C"/>
    <w:rsid w:val="007C3597"/>
    <w:rsid w:val="007C56CB"/>
    <w:rsid w:val="007C637F"/>
    <w:rsid w:val="007C6474"/>
    <w:rsid w:val="007D1986"/>
    <w:rsid w:val="007D1D27"/>
    <w:rsid w:val="007D2342"/>
    <w:rsid w:val="007D3674"/>
    <w:rsid w:val="007D3BD1"/>
    <w:rsid w:val="007D3E2E"/>
    <w:rsid w:val="007D5FF5"/>
    <w:rsid w:val="007D6D08"/>
    <w:rsid w:val="007E03B9"/>
    <w:rsid w:val="007E2F02"/>
    <w:rsid w:val="007E34BF"/>
    <w:rsid w:val="007E3FAA"/>
    <w:rsid w:val="007E7375"/>
    <w:rsid w:val="007E7B18"/>
    <w:rsid w:val="007F1C3B"/>
    <w:rsid w:val="007F1C8B"/>
    <w:rsid w:val="007F4441"/>
    <w:rsid w:val="007F59DC"/>
    <w:rsid w:val="007F5D4C"/>
    <w:rsid w:val="007F73EE"/>
    <w:rsid w:val="007F7DE6"/>
    <w:rsid w:val="008002C0"/>
    <w:rsid w:val="00801D8E"/>
    <w:rsid w:val="008043EB"/>
    <w:rsid w:val="00805A2F"/>
    <w:rsid w:val="00806E93"/>
    <w:rsid w:val="00807AC4"/>
    <w:rsid w:val="00810F24"/>
    <w:rsid w:val="00811986"/>
    <w:rsid w:val="00811E90"/>
    <w:rsid w:val="0081231B"/>
    <w:rsid w:val="0081375A"/>
    <w:rsid w:val="00813CA3"/>
    <w:rsid w:val="0081542A"/>
    <w:rsid w:val="00816781"/>
    <w:rsid w:val="00822DEE"/>
    <w:rsid w:val="00823463"/>
    <w:rsid w:val="00833914"/>
    <w:rsid w:val="00835147"/>
    <w:rsid w:val="00835244"/>
    <w:rsid w:val="008355F8"/>
    <w:rsid w:val="0083702E"/>
    <w:rsid w:val="00840099"/>
    <w:rsid w:val="008438B0"/>
    <w:rsid w:val="0084450D"/>
    <w:rsid w:val="00845A34"/>
    <w:rsid w:val="00846068"/>
    <w:rsid w:val="00847BD6"/>
    <w:rsid w:val="008502B1"/>
    <w:rsid w:val="008515B3"/>
    <w:rsid w:val="008515FE"/>
    <w:rsid w:val="008525D1"/>
    <w:rsid w:val="008525D9"/>
    <w:rsid w:val="00853468"/>
    <w:rsid w:val="008548F0"/>
    <w:rsid w:val="00856CC9"/>
    <w:rsid w:val="00860199"/>
    <w:rsid w:val="00860FBC"/>
    <w:rsid w:val="00861FED"/>
    <w:rsid w:val="00862428"/>
    <w:rsid w:val="008639A6"/>
    <w:rsid w:val="008661C1"/>
    <w:rsid w:val="0086736E"/>
    <w:rsid w:val="008700A8"/>
    <w:rsid w:val="00873A6C"/>
    <w:rsid w:val="00875C1C"/>
    <w:rsid w:val="00877DCE"/>
    <w:rsid w:val="00877E25"/>
    <w:rsid w:val="008806B6"/>
    <w:rsid w:val="00880B33"/>
    <w:rsid w:val="008821D3"/>
    <w:rsid w:val="00883B6B"/>
    <w:rsid w:val="00883BC8"/>
    <w:rsid w:val="00883FF0"/>
    <w:rsid w:val="00884179"/>
    <w:rsid w:val="00884201"/>
    <w:rsid w:val="00884DAA"/>
    <w:rsid w:val="00886E1B"/>
    <w:rsid w:val="00887895"/>
    <w:rsid w:val="00891754"/>
    <w:rsid w:val="00893B37"/>
    <w:rsid w:val="00894E22"/>
    <w:rsid w:val="008957BB"/>
    <w:rsid w:val="00896696"/>
    <w:rsid w:val="008A113C"/>
    <w:rsid w:val="008A1570"/>
    <w:rsid w:val="008A1A50"/>
    <w:rsid w:val="008A2181"/>
    <w:rsid w:val="008A25ED"/>
    <w:rsid w:val="008A47A9"/>
    <w:rsid w:val="008A7768"/>
    <w:rsid w:val="008A7DCA"/>
    <w:rsid w:val="008B0816"/>
    <w:rsid w:val="008B269A"/>
    <w:rsid w:val="008B2782"/>
    <w:rsid w:val="008B5643"/>
    <w:rsid w:val="008B5B70"/>
    <w:rsid w:val="008C0503"/>
    <w:rsid w:val="008C187E"/>
    <w:rsid w:val="008C1E71"/>
    <w:rsid w:val="008C235D"/>
    <w:rsid w:val="008C5323"/>
    <w:rsid w:val="008C6367"/>
    <w:rsid w:val="008D05B4"/>
    <w:rsid w:val="008D0951"/>
    <w:rsid w:val="008D1783"/>
    <w:rsid w:val="008D271A"/>
    <w:rsid w:val="008D2C3A"/>
    <w:rsid w:val="008D3516"/>
    <w:rsid w:val="008D3976"/>
    <w:rsid w:val="008D450B"/>
    <w:rsid w:val="008D4DC7"/>
    <w:rsid w:val="008D6627"/>
    <w:rsid w:val="008D6934"/>
    <w:rsid w:val="008D7245"/>
    <w:rsid w:val="008D73D4"/>
    <w:rsid w:val="008E17AF"/>
    <w:rsid w:val="008E36CB"/>
    <w:rsid w:val="008E5ABA"/>
    <w:rsid w:val="008E6383"/>
    <w:rsid w:val="008E7D1D"/>
    <w:rsid w:val="008F0328"/>
    <w:rsid w:val="008F0329"/>
    <w:rsid w:val="008F49BA"/>
    <w:rsid w:val="008F5C72"/>
    <w:rsid w:val="008F7996"/>
    <w:rsid w:val="00900287"/>
    <w:rsid w:val="009014B0"/>
    <w:rsid w:val="0090439B"/>
    <w:rsid w:val="009043AE"/>
    <w:rsid w:val="00905532"/>
    <w:rsid w:val="00906511"/>
    <w:rsid w:val="0090653B"/>
    <w:rsid w:val="00906AC3"/>
    <w:rsid w:val="00907885"/>
    <w:rsid w:val="00910F9D"/>
    <w:rsid w:val="00911310"/>
    <w:rsid w:val="00911B3F"/>
    <w:rsid w:val="00911E60"/>
    <w:rsid w:val="009122C2"/>
    <w:rsid w:val="0091312E"/>
    <w:rsid w:val="0091329D"/>
    <w:rsid w:val="009162EE"/>
    <w:rsid w:val="009166D5"/>
    <w:rsid w:val="0092031B"/>
    <w:rsid w:val="00920EFE"/>
    <w:rsid w:val="009230B1"/>
    <w:rsid w:val="009235F2"/>
    <w:rsid w:val="00923A71"/>
    <w:rsid w:val="0092457A"/>
    <w:rsid w:val="009245AA"/>
    <w:rsid w:val="009256F8"/>
    <w:rsid w:val="00925A08"/>
    <w:rsid w:val="00926B8E"/>
    <w:rsid w:val="00927A78"/>
    <w:rsid w:val="009301D9"/>
    <w:rsid w:val="009302E1"/>
    <w:rsid w:val="00930689"/>
    <w:rsid w:val="00930B07"/>
    <w:rsid w:val="00932A12"/>
    <w:rsid w:val="00933349"/>
    <w:rsid w:val="00933A0A"/>
    <w:rsid w:val="00933A58"/>
    <w:rsid w:val="0093478C"/>
    <w:rsid w:val="00934BBF"/>
    <w:rsid w:val="009356CC"/>
    <w:rsid w:val="0093604F"/>
    <w:rsid w:val="00941F3E"/>
    <w:rsid w:val="00944528"/>
    <w:rsid w:val="0094452C"/>
    <w:rsid w:val="00945835"/>
    <w:rsid w:val="009462C5"/>
    <w:rsid w:val="00947D37"/>
    <w:rsid w:val="00947FA1"/>
    <w:rsid w:val="00950B5B"/>
    <w:rsid w:val="009557D7"/>
    <w:rsid w:val="00955BBD"/>
    <w:rsid w:val="00956677"/>
    <w:rsid w:val="009568C0"/>
    <w:rsid w:val="00957DB4"/>
    <w:rsid w:val="009607AF"/>
    <w:rsid w:val="00961602"/>
    <w:rsid w:val="00962299"/>
    <w:rsid w:val="00962C51"/>
    <w:rsid w:val="00963982"/>
    <w:rsid w:val="00964692"/>
    <w:rsid w:val="00964D6A"/>
    <w:rsid w:val="00966CA7"/>
    <w:rsid w:val="0097067D"/>
    <w:rsid w:val="00971C45"/>
    <w:rsid w:val="00975255"/>
    <w:rsid w:val="009760B3"/>
    <w:rsid w:val="00976624"/>
    <w:rsid w:val="0097675E"/>
    <w:rsid w:val="00976D22"/>
    <w:rsid w:val="00976FB2"/>
    <w:rsid w:val="00977EED"/>
    <w:rsid w:val="00980901"/>
    <w:rsid w:val="00981957"/>
    <w:rsid w:val="00981FC5"/>
    <w:rsid w:val="009820EA"/>
    <w:rsid w:val="00982A86"/>
    <w:rsid w:val="00983043"/>
    <w:rsid w:val="009843F1"/>
    <w:rsid w:val="00986762"/>
    <w:rsid w:val="00986F45"/>
    <w:rsid w:val="009872C3"/>
    <w:rsid w:val="009902C6"/>
    <w:rsid w:val="00990EF5"/>
    <w:rsid w:val="00991726"/>
    <w:rsid w:val="00992428"/>
    <w:rsid w:val="00992A81"/>
    <w:rsid w:val="00992F1D"/>
    <w:rsid w:val="00993D16"/>
    <w:rsid w:val="00994E4D"/>
    <w:rsid w:val="00995938"/>
    <w:rsid w:val="009A29F8"/>
    <w:rsid w:val="009A6657"/>
    <w:rsid w:val="009A6839"/>
    <w:rsid w:val="009A6A3B"/>
    <w:rsid w:val="009A789E"/>
    <w:rsid w:val="009A79EE"/>
    <w:rsid w:val="009B06B0"/>
    <w:rsid w:val="009B0B6C"/>
    <w:rsid w:val="009B11F7"/>
    <w:rsid w:val="009B1EC7"/>
    <w:rsid w:val="009B2555"/>
    <w:rsid w:val="009B3552"/>
    <w:rsid w:val="009B5027"/>
    <w:rsid w:val="009B70D3"/>
    <w:rsid w:val="009C0DCF"/>
    <w:rsid w:val="009C19F8"/>
    <w:rsid w:val="009C1F73"/>
    <w:rsid w:val="009C2A0E"/>
    <w:rsid w:val="009C2B12"/>
    <w:rsid w:val="009C5ABC"/>
    <w:rsid w:val="009C5F03"/>
    <w:rsid w:val="009C671F"/>
    <w:rsid w:val="009D09E8"/>
    <w:rsid w:val="009D208B"/>
    <w:rsid w:val="009D35C9"/>
    <w:rsid w:val="009D37A8"/>
    <w:rsid w:val="009D3A19"/>
    <w:rsid w:val="009D4654"/>
    <w:rsid w:val="009D5C48"/>
    <w:rsid w:val="009D629E"/>
    <w:rsid w:val="009D6C08"/>
    <w:rsid w:val="009E02FF"/>
    <w:rsid w:val="009E1018"/>
    <w:rsid w:val="009E11D7"/>
    <w:rsid w:val="009E22E9"/>
    <w:rsid w:val="009E292B"/>
    <w:rsid w:val="009E2EEE"/>
    <w:rsid w:val="009E3881"/>
    <w:rsid w:val="009E5655"/>
    <w:rsid w:val="009E5B49"/>
    <w:rsid w:val="009E6BE7"/>
    <w:rsid w:val="009F121E"/>
    <w:rsid w:val="009F2EBE"/>
    <w:rsid w:val="009F4C4B"/>
    <w:rsid w:val="009F62D2"/>
    <w:rsid w:val="009F666F"/>
    <w:rsid w:val="009F795F"/>
    <w:rsid w:val="00A0058E"/>
    <w:rsid w:val="00A0066D"/>
    <w:rsid w:val="00A01049"/>
    <w:rsid w:val="00A02D3A"/>
    <w:rsid w:val="00A04A84"/>
    <w:rsid w:val="00A04FBC"/>
    <w:rsid w:val="00A05914"/>
    <w:rsid w:val="00A05E80"/>
    <w:rsid w:val="00A06DAA"/>
    <w:rsid w:val="00A07717"/>
    <w:rsid w:val="00A105FA"/>
    <w:rsid w:val="00A10A6F"/>
    <w:rsid w:val="00A13B93"/>
    <w:rsid w:val="00A2092C"/>
    <w:rsid w:val="00A2105B"/>
    <w:rsid w:val="00A211B8"/>
    <w:rsid w:val="00A21AD1"/>
    <w:rsid w:val="00A21CC5"/>
    <w:rsid w:val="00A2347F"/>
    <w:rsid w:val="00A24056"/>
    <w:rsid w:val="00A24D85"/>
    <w:rsid w:val="00A262E4"/>
    <w:rsid w:val="00A26605"/>
    <w:rsid w:val="00A26FDA"/>
    <w:rsid w:val="00A27082"/>
    <w:rsid w:val="00A2725C"/>
    <w:rsid w:val="00A30FBD"/>
    <w:rsid w:val="00A31BBE"/>
    <w:rsid w:val="00A34596"/>
    <w:rsid w:val="00A35180"/>
    <w:rsid w:val="00A35A5A"/>
    <w:rsid w:val="00A42F14"/>
    <w:rsid w:val="00A43C3D"/>
    <w:rsid w:val="00A45C07"/>
    <w:rsid w:val="00A471EC"/>
    <w:rsid w:val="00A479C6"/>
    <w:rsid w:val="00A505AC"/>
    <w:rsid w:val="00A51A19"/>
    <w:rsid w:val="00A5242E"/>
    <w:rsid w:val="00A52AED"/>
    <w:rsid w:val="00A53454"/>
    <w:rsid w:val="00A567FE"/>
    <w:rsid w:val="00A6017A"/>
    <w:rsid w:val="00A642FF"/>
    <w:rsid w:val="00A6659C"/>
    <w:rsid w:val="00A66C2F"/>
    <w:rsid w:val="00A708AE"/>
    <w:rsid w:val="00A70A1E"/>
    <w:rsid w:val="00A7186D"/>
    <w:rsid w:val="00A719B4"/>
    <w:rsid w:val="00A72A12"/>
    <w:rsid w:val="00A73B18"/>
    <w:rsid w:val="00A74A2A"/>
    <w:rsid w:val="00A76096"/>
    <w:rsid w:val="00A760B3"/>
    <w:rsid w:val="00A764E8"/>
    <w:rsid w:val="00A76825"/>
    <w:rsid w:val="00A772D0"/>
    <w:rsid w:val="00A77EAA"/>
    <w:rsid w:val="00A803C3"/>
    <w:rsid w:val="00A8069A"/>
    <w:rsid w:val="00A8135D"/>
    <w:rsid w:val="00A83E84"/>
    <w:rsid w:val="00A83F65"/>
    <w:rsid w:val="00A87711"/>
    <w:rsid w:val="00A9251B"/>
    <w:rsid w:val="00A9303F"/>
    <w:rsid w:val="00A930F2"/>
    <w:rsid w:val="00A95EE6"/>
    <w:rsid w:val="00AA0126"/>
    <w:rsid w:val="00AA1371"/>
    <w:rsid w:val="00AA3F8A"/>
    <w:rsid w:val="00AA5EE3"/>
    <w:rsid w:val="00AA62C3"/>
    <w:rsid w:val="00AA763B"/>
    <w:rsid w:val="00AA7A28"/>
    <w:rsid w:val="00AB0061"/>
    <w:rsid w:val="00AB02D9"/>
    <w:rsid w:val="00AB1A08"/>
    <w:rsid w:val="00AB1D97"/>
    <w:rsid w:val="00AB3B62"/>
    <w:rsid w:val="00AB4B1F"/>
    <w:rsid w:val="00AB513C"/>
    <w:rsid w:val="00AB563B"/>
    <w:rsid w:val="00AB5BA7"/>
    <w:rsid w:val="00AB5C86"/>
    <w:rsid w:val="00AB603B"/>
    <w:rsid w:val="00AB68F9"/>
    <w:rsid w:val="00AB6993"/>
    <w:rsid w:val="00AB6B50"/>
    <w:rsid w:val="00AB7318"/>
    <w:rsid w:val="00AB7DB3"/>
    <w:rsid w:val="00AC03E2"/>
    <w:rsid w:val="00AC0EC7"/>
    <w:rsid w:val="00AC0FF2"/>
    <w:rsid w:val="00AC1D8C"/>
    <w:rsid w:val="00AC3174"/>
    <w:rsid w:val="00AC4C5C"/>
    <w:rsid w:val="00AC4FAE"/>
    <w:rsid w:val="00AC516D"/>
    <w:rsid w:val="00AC5DCE"/>
    <w:rsid w:val="00AC6B7A"/>
    <w:rsid w:val="00AC6ECD"/>
    <w:rsid w:val="00AC799C"/>
    <w:rsid w:val="00AC7FE7"/>
    <w:rsid w:val="00AD0EF1"/>
    <w:rsid w:val="00AD1725"/>
    <w:rsid w:val="00AD1E9B"/>
    <w:rsid w:val="00AD5B79"/>
    <w:rsid w:val="00AD5C15"/>
    <w:rsid w:val="00AD5EB0"/>
    <w:rsid w:val="00AD631F"/>
    <w:rsid w:val="00AD63DE"/>
    <w:rsid w:val="00AE152A"/>
    <w:rsid w:val="00AE2608"/>
    <w:rsid w:val="00AE2FF5"/>
    <w:rsid w:val="00AE3C03"/>
    <w:rsid w:val="00AE7C5D"/>
    <w:rsid w:val="00AF0662"/>
    <w:rsid w:val="00AF1731"/>
    <w:rsid w:val="00AF2A0F"/>
    <w:rsid w:val="00AF2A73"/>
    <w:rsid w:val="00AF2C19"/>
    <w:rsid w:val="00AF55A6"/>
    <w:rsid w:val="00AF57CF"/>
    <w:rsid w:val="00AF59F6"/>
    <w:rsid w:val="00AF63D9"/>
    <w:rsid w:val="00AF6D49"/>
    <w:rsid w:val="00B00AF7"/>
    <w:rsid w:val="00B01657"/>
    <w:rsid w:val="00B01882"/>
    <w:rsid w:val="00B025A7"/>
    <w:rsid w:val="00B03F19"/>
    <w:rsid w:val="00B045AE"/>
    <w:rsid w:val="00B0460F"/>
    <w:rsid w:val="00B062E0"/>
    <w:rsid w:val="00B073F5"/>
    <w:rsid w:val="00B07CB9"/>
    <w:rsid w:val="00B10A7A"/>
    <w:rsid w:val="00B116C1"/>
    <w:rsid w:val="00B124B8"/>
    <w:rsid w:val="00B12968"/>
    <w:rsid w:val="00B149FE"/>
    <w:rsid w:val="00B15570"/>
    <w:rsid w:val="00B164AD"/>
    <w:rsid w:val="00B17C0C"/>
    <w:rsid w:val="00B21A93"/>
    <w:rsid w:val="00B239D9"/>
    <w:rsid w:val="00B23F52"/>
    <w:rsid w:val="00B2404D"/>
    <w:rsid w:val="00B24244"/>
    <w:rsid w:val="00B262C2"/>
    <w:rsid w:val="00B26DCF"/>
    <w:rsid w:val="00B27133"/>
    <w:rsid w:val="00B276FB"/>
    <w:rsid w:val="00B30819"/>
    <w:rsid w:val="00B31CC3"/>
    <w:rsid w:val="00B31ED5"/>
    <w:rsid w:val="00B32566"/>
    <w:rsid w:val="00B33129"/>
    <w:rsid w:val="00B33CFC"/>
    <w:rsid w:val="00B34B06"/>
    <w:rsid w:val="00B35223"/>
    <w:rsid w:val="00B35CAA"/>
    <w:rsid w:val="00B35F12"/>
    <w:rsid w:val="00B36241"/>
    <w:rsid w:val="00B379ED"/>
    <w:rsid w:val="00B407CF"/>
    <w:rsid w:val="00B41C57"/>
    <w:rsid w:val="00B424EF"/>
    <w:rsid w:val="00B4259D"/>
    <w:rsid w:val="00B4404F"/>
    <w:rsid w:val="00B442E0"/>
    <w:rsid w:val="00B44695"/>
    <w:rsid w:val="00B45B9A"/>
    <w:rsid w:val="00B46286"/>
    <w:rsid w:val="00B4733F"/>
    <w:rsid w:val="00B47878"/>
    <w:rsid w:val="00B50CDB"/>
    <w:rsid w:val="00B528F1"/>
    <w:rsid w:val="00B53DFD"/>
    <w:rsid w:val="00B557AD"/>
    <w:rsid w:val="00B63350"/>
    <w:rsid w:val="00B6581A"/>
    <w:rsid w:val="00B67375"/>
    <w:rsid w:val="00B70A93"/>
    <w:rsid w:val="00B70AFE"/>
    <w:rsid w:val="00B71333"/>
    <w:rsid w:val="00B71918"/>
    <w:rsid w:val="00B72337"/>
    <w:rsid w:val="00B72460"/>
    <w:rsid w:val="00B72BDA"/>
    <w:rsid w:val="00B7369F"/>
    <w:rsid w:val="00B747E5"/>
    <w:rsid w:val="00B74B6E"/>
    <w:rsid w:val="00B76039"/>
    <w:rsid w:val="00B779DB"/>
    <w:rsid w:val="00B81ABF"/>
    <w:rsid w:val="00B823AA"/>
    <w:rsid w:val="00B8285C"/>
    <w:rsid w:val="00B82B48"/>
    <w:rsid w:val="00B8465A"/>
    <w:rsid w:val="00B84BF9"/>
    <w:rsid w:val="00B85076"/>
    <w:rsid w:val="00B85A80"/>
    <w:rsid w:val="00B876CA"/>
    <w:rsid w:val="00B91BE3"/>
    <w:rsid w:val="00B92F81"/>
    <w:rsid w:val="00B95934"/>
    <w:rsid w:val="00B95B5A"/>
    <w:rsid w:val="00B960C5"/>
    <w:rsid w:val="00B975C1"/>
    <w:rsid w:val="00BA069C"/>
    <w:rsid w:val="00BA1A4F"/>
    <w:rsid w:val="00BA4016"/>
    <w:rsid w:val="00BA45DB"/>
    <w:rsid w:val="00BA4EDE"/>
    <w:rsid w:val="00BA5317"/>
    <w:rsid w:val="00BA620B"/>
    <w:rsid w:val="00BA6902"/>
    <w:rsid w:val="00BA6AD1"/>
    <w:rsid w:val="00BA6B29"/>
    <w:rsid w:val="00BA7168"/>
    <w:rsid w:val="00BB1DF2"/>
    <w:rsid w:val="00BB2565"/>
    <w:rsid w:val="00BB49DD"/>
    <w:rsid w:val="00BB4BA9"/>
    <w:rsid w:val="00BB5428"/>
    <w:rsid w:val="00BB686D"/>
    <w:rsid w:val="00BB69CC"/>
    <w:rsid w:val="00BB767C"/>
    <w:rsid w:val="00BB7A3C"/>
    <w:rsid w:val="00BC067B"/>
    <w:rsid w:val="00BC08F6"/>
    <w:rsid w:val="00BC0938"/>
    <w:rsid w:val="00BC0C66"/>
    <w:rsid w:val="00BC1976"/>
    <w:rsid w:val="00BC311C"/>
    <w:rsid w:val="00BC3DA0"/>
    <w:rsid w:val="00BC52A9"/>
    <w:rsid w:val="00BC55D1"/>
    <w:rsid w:val="00BC7072"/>
    <w:rsid w:val="00BC7204"/>
    <w:rsid w:val="00BD1125"/>
    <w:rsid w:val="00BD1A4D"/>
    <w:rsid w:val="00BD2D25"/>
    <w:rsid w:val="00BD39BB"/>
    <w:rsid w:val="00BD478C"/>
    <w:rsid w:val="00BD47E1"/>
    <w:rsid w:val="00BD4F9D"/>
    <w:rsid w:val="00BD5512"/>
    <w:rsid w:val="00BD7CC9"/>
    <w:rsid w:val="00BD7F49"/>
    <w:rsid w:val="00BE1882"/>
    <w:rsid w:val="00BE1EF7"/>
    <w:rsid w:val="00BE2E80"/>
    <w:rsid w:val="00BE33E7"/>
    <w:rsid w:val="00BE3881"/>
    <w:rsid w:val="00BE4D25"/>
    <w:rsid w:val="00BE5888"/>
    <w:rsid w:val="00BE58A0"/>
    <w:rsid w:val="00BE619D"/>
    <w:rsid w:val="00BE7F7A"/>
    <w:rsid w:val="00BF0341"/>
    <w:rsid w:val="00BF04DE"/>
    <w:rsid w:val="00BF1E4B"/>
    <w:rsid w:val="00BF1F9C"/>
    <w:rsid w:val="00BF28E0"/>
    <w:rsid w:val="00BF339C"/>
    <w:rsid w:val="00BF34BD"/>
    <w:rsid w:val="00BF4184"/>
    <w:rsid w:val="00BF49C8"/>
    <w:rsid w:val="00BF4D91"/>
    <w:rsid w:val="00BF5499"/>
    <w:rsid w:val="00BF78AB"/>
    <w:rsid w:val="00BF7BF2"/>
    <w:rsid w:val="00BF7F09"/>
    <w:rsid w:val="00C00DE6"/>
    <w:rsid w:val="00C010D4"/>
    <w:rsid w:val="00C01E66"/>
    <w:rsid w:val="00C03D44"/>
    <w:rsid w:val="00C03D76"/>
    <w:rsid w:val="00C04052"/>
    <w:rsid w:val="00C055D6"/>
    <w:rsid w:val="00C0601E"/>
    <w:rsid w:val="00C128C8"/>
    <w:rsid w:val="00C1359E"/>
    <w:rsid w:val="00C1375C"/>
    <w:rsid w:val="00C15E28"/>
    <w:rsid w:val="00C173A9"/>
    <w:rsid w:val="00C174B3"/>
    <w:rsid w:val="00C1758F"/>
    <w:rsid w:val="00C20E0A"/>
    <w:rsid w:val="00C21DAD"/>
    <w:rsid w:val="00C23F3D"/>
    <w:rsid w:val="00C244DC"/>
    <w:rsid w:val="00C246E5"/>
    <w:rsid w:val="00C2544A"/>
    <w:rsid w:val="00C30429"/>
    <w:rsid w:val="00C31D30"/>
    <w:rsid w:val="00C32843"/>
    <w:rsid w:val="00C32BEB"/>
    <w:rsid w:val="00C33F87"/>
    <w:rsid w:val="00C3427C"/>
    <w:rsid w:val="00C344FE"/>
    <w:rsid w:val="00C35935"/>
    <w:rsid w:val="00C36051"/>
    <w:rsid w:val="00C36379"/>
    <w:rsid w:val="00C368E4"/>
    <w:rsid w:val="00C40CC9"/>
    <w:rsid w:val="00C42709"/>
    <w:rsid w:val="00C42EFF"/>
    <w:rsid w:val="00C432BC"/>
    <w:rsid w:val="00C44566"/>
    <w:rsid w:val="00C44620"/>
    <w:rsid w:val="00C446AA"/>
    <w:rsid w:val="00C45C05"/>
    <w:rsid w:val="00C45DE9"/>
    <w:rsid w:val="00C46E2E"/>
    <w:rsid w:val="00C471FA"/>
    <w:rsid w:val="00C47510"/>
    <w:rsid w:val="00C501D7"/>
    <w:rsid w:val="00C50627"/>
    <w:rsid w:val="00C51B77"/>
    <w:rsid w:val="00C52780"/>
    <w:rsid w:val="00C545EE"/>
    <w:rsid w:val="00C561AA"/>
    <w:rsid w:val="00C56CE9"/>
    <w:rsid w:val="00C60E89"/>
    <w:rsid w:val="00C60EBD"/>
    <w:rsid w:val="00C61ACE"/>
    <w:rsid w:val="00C61BFE"/>
    <w:rsid w:val="00C647E6"/>
    <w:rsid w:val="00C64B95"/>
    <w:rsid w:val="00C65BF9"/>
    <w:rsid w:val="00C65E79"/>
    <w:rsid w:val="00C66E98"/>
    <w:rsid w:val="00C677C8"/>
    <w:rsid w:val="00C70184"/>
    <w:rsid w:val="00C7257E"/>
    <w:rsid w:val="00C74576"/>
    <w:rsid w:val="00C74680"/>
    <w:rsid w:val="00C75AC1"/>
    <w:rsid w:val="00C8034B"/>
    <w:rsid w:val="00C837B4"/>
    <w:rsid w:val="00C845F5"/>
    <w:rsid w:val="00C861F9"/>
    <w:rsid w:val="00C86497"/>
    <w:rsid w:val="00C86CB3"/>
    <w:rsid w:val="00C86D55"/>
    <w:rsid w:val="00C878EF"/>
    <w:rsid w:val="00C9103D"/>
    <w:rsid w:val="00C9168D"/>
    <w:rsid w:val="00C91B5C"/>
    <w:rsid w:val="00C934AB"/>
    <w:rsid w:val="00C93764"/>
    <w:rsid w:val="00C9495A"/>
    <w:rsid w:val="00C94D60"/>
    <w:rsid w:val="00C94FDD"/>
    <w:rsid w:val="00C95A55"/>
    <w:rsid w:val="00C961D8"/>
    <w:rsid w:val="00C9671B"/>
    <w:rsid w:val="00CA08E8"/>
    <w:rsid w:val="00CA0F12"/>
    <w:rsid w:val="00CA1245"/>
    <w:rsid w:val="00CA30DB"/>
    <w:rsid w:val="00CA3A08"/>
    <w:rsid w:val="00CA3B41"/>
    <w:rsid w:val="00CA5282"/>
    <w:rsid w:val="00CA582A"/>
    <w:rsid w:val="00CA626B"/>
    <w:rsid w:val="00CA7CB4"/>
    <w:rsid w:val="00CB174E"/>
    <w:rsid w:val="00CB257C"/>
    <w:rsid w:val="00CB537B"/>
    <w:rsid w:val="00CB78F7"/>
    <w:rsid w:val="00CC0345"/>
    <w:rsid w:val="00CC0DF1"/>
    <w:rsid w:val="00CC26E4"/>
    <w:rsid w:val="00CC430B"/>
    <w:rsid w:val="00CC53C4"/>
    <w:rsid w:val="00CC5488"/>
    <w:rsid w:val="00CC730E"/>
    <w:rsid w:val="00CC7A38"/>
    <w:rsid w:val="00CD0FB9"/>
    <w:rsid w:val="00CD1F14"/>
    <w:rsid w:val="00CD434C"/>
    <w:rsid w:val="00CD4614"/>
    <w:rsid w:val="00CD55CF"/>
    <w:rsid w:val="00CD6510"/>
    <w:rsid w:val="00CD6C82"/>
    <w:rsid w:val="00CD6E39"/>
    <w:rsid w:val="00CD6EC3"/>
    <w:rsid w:val="00CD7AF1"/>
    <w:rsid w:val="00CE0C7B"/>
    <w:rsid w:val="00CE18AC"/>
    <w:rsid w:val="00CE28A1"/>
    <w:rsid w:val="00CE3EB1"/>
    <w:rsid w:val="00CE4A06"/>
    <w:rsid w:val="00CE53AF"/>
    <w:rsid w:val="00CE5A01"/>
    <w:rsid w:val="00CF502D"/>
    <w:rsid w:val="00CF6E91"/>
    <w:rsid w:val="00CF769B"/>
    <w:rsid w:val="00CF7AFC"/>
    <w:rsid w:val="00D01F0C"/>
    <w:rsid w:val="00D02CAE"/>
    <w:rsid w:val="00D034E5"/>
    <w:rsid w:val="00D03934"/>
    <w:rsid w:val="00D06F20"/>
    <w:rsid w:val="00D0736C"/>
    <w:rsid w:val="00D1167E"/>
    <w:rsid w:val="00D12AE7"/>
    <w:rsid w:val="00D14B2F"/>
    <w:rsid w:val="00D15005"/>
    <w:rsid w:val="00D15203"/>
    <w:rsid w:val="00D154FC"/>
    <w:rsid w:val="00D158F1"/>
    <w:rsid w:val="00D159A6"/>
    <w:rsid w:val="00D160CB"/>
    <w:rsid w:val="00D17625"/>
    <w:rsid w:val="00D203B6"/>
    <w:rsid w:val="00D20CC9"/>
    <w:rsid w:val="00D224B3"/>
    <w:rsid w:val="00D23FAD"/>
    <w:rsid w:val="00D2401A"/>
    <w:rsid w:val="00D24E1B"/>
    <w:rsid w:val="00D250F4"/>
    <w:rsid w:val="00D26316"/>
    <w:rsid w:val="00D26E5E"/>
    <w:rsid w:val="00D318A7"/>
    <w:rsid w:val="00D32443"/>
    <w:rsid w:val="00D32FD5"/>
    <w:rsid w:val="00D33A26"/>
    <w:rsid w:val="00D341D6"/>
    <w:rsid w:val="00D352C0"/>
    <w:rsid w:val="00D35A2A"/>
    <w:rsid w:val="00D37793"/>
    <w:rsid w:val="00D37A85"/>
    <w:rsid w:val="00D413E1"/>
    <w:rsid w:val="00D42881"/>
    <w:rsid w:val="00D42A71"/>
    <w:rsid w:val="00D42E49"/>
    <w:rsid w:val="00D44858"/>
    <w:rsid w:val="00D44C3D"/>
    <w:rsid w:val="00D44DB9"/>
    <w:rsid w:val="00D450B5"/>
    <w:rsid w:val="00D4517C"/>
    <w:rsid w:val="00D46E01"/>
    <w:rsid w:val="00D51EEF"/>
    <w:rsid w:val="00D52267"/>
    <w:rsid w:val="00D52F10"/>
    <w:rsid w:val="00D530D7"/>
    <w:rsid w:val="00D54C09"/>
    <w:rsid w:val="00D55549"/>
    <w:rsid w:val="00D5698B"/>
    <w:rsid w:val="00D60C46"/>
    <w:rsid w:val="00D629E6"/>
    <w:rsid w:val="00D62D23"/>
    <w:rsid w:val="00D66F97"/>
    <w:rsid w:val="00D67638"/>
    <w:rsid w:val="00D71B81"/>
    <w:rsid w:val="00D73BA2"/>
    <w:rsid w:val="00D73FFD"/>
    <w:rsid w:val="00D80191"/>
    <w:rsid w:val="00D80E88"/>
    <w:rsid w:val="00D81114"/>
    <w:rsid w:val="00D81238"/>
    <w:rsid w:val="00D82145"/>
    <w:rsid w:val="00D82E5A"/>
    <w:rsid w:val="00D82ECE"/>
    <w:rsid w:val="00D85B68"/>
    <w:rsid w:val="00D85DCA"/>
    <w:rsid w:val="00D86758"/>
    <w:rsid w:val="00D9015A"/>
    <w:rsid w:val="00D90943"/>
    <w:rsid w:val="00D9175E"/>
    <w:rsid w:val="00D91A60"/>
    <w:rsid w:val="00D91B60"/>
    <w:rsid w:val="00D92EBC"/>
    <w:rsid w:val="00D93959"/>
    <w:rsid w:val="00D9427A"/>
    <w:rsid w:val="00D94F16"/>
    <w:rsid w:val="00D95AE0"/>
    <w:rsid w:val="00D9650B"/>
    <w:rsid w:val="00D9756F"/>
    <w:rsid w:val="00D97613"/>
    <w:rsid w:val="00DA012B"/>
    <w:rsid w:val="00DA0E57"/>
    <w:rsid w:val="00DA140F"/>
    <w:rsid w:val="00DA205A"/>
    <w:rsid w:val="00DA20D5"/>
    <w:rsid w:val="00DA3617"/>
    <w:rsid w:val="00DA3B2E"/>
    <w:rsid w:val="00DA40E4"/>
    <w:rsid w:val="00DA607F"/>
    <w:rsid w:val="00DA7B10"/>
    <w:rsid w:val="00DB2C23"/>
    <w:rsid w:val="00DB3396"/>
    <w:rsid w:val="00DB4825"/>
    <w:rsid w:val="00DB53E4"/>
    <w:rsid w:val="00DB5829"/>
    <w:rsid w:val="00DC1FC5"/>
    <w:rsid w:val="00DC3941"/>
    <w:rsid w:val="00DC3947"/>
    <w:rsid w:val="00DC4573"/>
    <w:rsid w:val="00DC47AF"/>
    <w:rsid w:val="00DC52A0"/>
    <w:rsid w:val="00DD10B6"/>
    <w:rsid w:val="00DD1DD8"/>
    <w:rsid w:val="00DD2488"/>
    <w:rsid w:val="00DD2B8D"/>
    <w:rsid w:val="00DD41B4"/>
    <w:rsid w:val="00DD5920"/>
    <w:rsid w:val="00DD6605"/>
    <w:rsid w:val="00DE058D"/>
    <w:rsid w:val="00DE2EB6"/>
    <w:rsid w:val="00DF2B25"/>
    <w:rsid w:val="00DF3190"/>
    <w:rsid w:val="00DF510E"/>
    <w:rsid w:val="00DF6CAD"/>
    <w:rsid w:val="00E01297"/>
    <w:rsid w:val="00E034EE"/>
    <w:rsid w:val="00E05013"/>
    <w:rsid w:val="00E06912"/>
    <w:rsid w:val="00E10127"/>
    <w:rsid w:val="00E11545"/>
    <w:rsid w:val="00E12AF1"/>
    <w:rsid w:val="00E161A3"/>
    <w:rsid w:val="00E1658A"/>
    <w:rsid w:val="00E16788"/>
    <w:rsid w:val="00E16BDD"/>
    <w:rsid w:val="00E20A07"/>
    <w:rsid w:val="00E2321D"/>
    <w:rsid w:val="00E239C7"/>
    <w:rsid w:val="00E24FFE"/>
    <w:rsid w:val="00E25382"/>
    <w:rsid w:val="00E25790"/>
    <w:rsid w:val="00E25CA5"/>
    <w:rsid w:val="00E27454"/>
    <w:rsid w:val="00E2786C"/>
    <w:rsid w:val="00E33291"/>
    <w:rsid w:val="00E36217"/>
    <w:rsid w:val="00E367D0"/>
    <w:rsid w:val="00E36E15"/>
    <w:rsid w:val="00E40A08"/>
    <w:rsid w:val="00E41691"/>
    <w:rsid w:val="00E416E4"/>
    <w:rsid w:val="00E4174A"/>
    <w:rsid w:val="00E4187C"/>
    <w:rsid w:val="00E42113"/>
    <w:rsid w:val="00E42532"/>
    <w:rsid w:val="00E43737"/>
    <w:rsid w:val="00E43751"/>
    <w:rsid w:val="00E44DF5"/>
    <w:rsid w:val="00E469D6"/>
    <w:rsid w:val="00E46D26"/>
    <w:rsid w:val="00E47EA3"/>
    <w:rsid w:val="00E5093E"/>
    <w:rsid w:val="00E52F53"/>
    <w:rsid w:val="00E53EAA"/>
    <w:rsid w:val="00E54635"/>
    <w:rsid w:val="00E55969"/>
    <w:rsid w:val="00E57BB5"/>
    <w:rsid w:val="00E6004D"/>
    <w:rsid w:val="00E628F7"/>
    <w:rsid w:val="00E640E7"/>
    <w:rsid w:val="00E6414C"/>
    <w:rsid w:val="00E644C3"/>
    <w:rsid w:val="00E6509F"/>
    <w:rsid w:val="00E66772"/>
    <w:rsid w:val="00E70A6D"/>
    <w:rsid w:val="00E70A82"/>
    <w:rsid w:val="00E72A59"/>
    <w:rsid w:val="00E72ED2"/>
    <w:rsid w:val="00E7379E"/>
    <w:rsid w:val="00E73904"/>
    <w:rsid w:val="00E73E4C"/>
    <w:rsid w:val="00E73E65"/>
    <w:rsid w:val="00E75D51"/>
    <w:rsid w:val="00E767D0"/>
    <w:rsid w:val="00E767FA"/>
    <w:rsid w:val="00E81978"/>
    <w:rsid w:val="00E82351"/>
    <w:rsid w:val="00E8261F"/>
    <w:rsid w:val="00E8275C"/>
    <w:rsid w:val="00E82F88"/>
    <w:rsid w:val="00E837F7"/>
    <w:rsid w:val="00E85CAC"/>
    <w:rsid w:val="00E876F1"/>
    <w:rsid w:val="00E91C2E"/>
    <w:rsid w:val="00E91E7C"/>
    <w:rsid w:val="00E927D9"/>
    <w:rsid w:val="00E93825"/>
    <w:rsid w:val="00E94082"/>
    <w:rsid w:val="00E94E12"/>
    <w:rsid w:val="00E951DA"/>
    <w:rsid w:val="00E95571"/>
    <w:rsid w:val="00E95706"/>
    <w:rsid w:val="00E97EF5"/>
    <w:rsid w:val="00EA19AF"/>
    <w:rsid w:val="00EA5214"/>
    <w:rsid w:val="00EA5BAF"/>
    <w:rsid w:val="00EB083B"/>
    <w:rsid w:val="00EB23CE"/>
    <w:rsid w:val="00EB51B7"/>
    <w:rsid w:val="00EB661F"/>
    <w:rsid w:val="00EB7225"/>
    <w:rsid w:val="00EB7DDB"/>
    <w:rsid w:val="00EC165A"/>
    <w:rsid w:val="00EC27EE"/>
    <w:rsid w:val="00EC2DCE"/>
    <w:rsid w:val="00EC33E6"/>
    <w:rsid w:val="00EC3C5E"/>
    <w:rsid w:val="00EC5125"/>
    <w:rsid w:val="00EC5277"/>
    <w:rsid w:val="00EC5944"/>
    <w:rsid w:val="00EC66DA"/>
    <w:rsid w:val="00EC7393"/>
    <w:rsid w:val="00ED162B"/>
    <w:rsid w:val="00ED246B"/>
    <w:rsid w:val="00ED292A"/>
    <w:rsid w:val="00ED2B4D"/>
    <w:rsid w:val="00ED2E19"/>
    <w:rsid w:val="00ED349C"/>
    <w:rsid w:val="00ED394A"/>
    <w:rsid w:val="00ED3B7F"/>
    <w:rsid w:val="00ED4568"/>
    <w:rsid w:val="00ED5CB4"/>
    <w:rsid w:val="00ED6B00"/>
    <w:rsid w:val="00ED7EF1"/>
    <w:rsid w:val="00EE1077"/>
    <w:rsid w:val="00EE11DB"/>
    <w:rsid w:val="00EE1BD8"/>
    <w:rsid w:val="00EE24DD"/>
    <w:rsid w:val="00EE3690"/>
    <w:rsid w:val="00EE63F3"/>
    <w:rsid w:val="00EE7DBC"/>
    <w:rsid w:val="00EE7F6D"/>
    <w:rsid w:val="00EF0124"/>
    <w:rsid w:val="00EF227D"/>
    <w:rsid w:val="00EF36E1"/>
    <w:rsid w:val="00EF3AF0"/>
    <w:rsid w:val="00EF45C0"/>
    <w:rsid w:val="00EF5C2A"/>
    <w:rsid w:val="00EF71D5"/>
    <w:rsid w:val="00EF7653"/>
    <w:rsid w:val="00F00BD0"/>
    <w:rsid w:val="00F01946"/>
    <w:rsid w:val="00F02335"/>
    <w:rsid w:val="00F028F0"/>
    <w:rsid w:val="00F04E7A"/>
    <w:rsid w:val="00F0588C"/>
    <w:rsid w:val="00F060C8"/>
    <w:rsid w:val="00F1035A"/>
    <w:rsid w:val="00F10523"/>
    <w:rsid w:val="00F111FF"/>
    <w:rsid w:val="00F12F99"/>
    <w:rsid w:val="00F133C6"/>
    <w:rsid w:val="00F14208"/>
    <w:rsid w:val="00F151F2"/>
    <w:rsid w:val="00F155B5"/>
    <w:rsid w:val="00F15639"/>
    <w:rsid w:val="00F167B0"/>
    <w:rsid w:val="00F16AF0"/>
    <w:rsid w:val="00F171BB"/>
    <w:rsid w:val="00F17BCB"/>
    <w:rsid w:val="00F23A94"/>
    <w:rsid w:val="00F25530"/>
    <w:rsid w:val="00F30395"/>
    <w:rsid w:val="00F318AB"/>
    <w:rsid w:val="00F343CB"/>
    <w:rsid w:val="00F355B2"/>
    <w:rsid w:val="00F35A93"/>
    <w:rsid w:val="00F35F26"/>
    <w:rsid w:val="00F36306"/>
    <w:rsid w:val="00F36519"/>
    <w:rsid w:val="00F36D71"/>
    <w:rsid w:val="00F379B7"/>
    <w:rsid w:val="00F415A8"/>
    <w:rsid w:val="00F431C2"/>
    <w:rsid w:val="00F45500"/>
    <w:rsid w:val="00F45A80"/>
    <w:rsid w:val="00F466ED"/>
    <w:rsid w:val="00F47395"/>
    <w:rsid w:val="00F50EF3"/>
    <w:rsid w:val="00F51FB6"/>
    <w:rsid w:val="00F525FA"/>
    <w:rsid w:val="00F54955"/>
    <w:rsid w:val="00F5525F"/>
    <w:rsid w:val="00F573A1"/>
    <w:rsid w:val="00F57A73"/>
    <w:rsid w:val="00F60EC5"/>
    <w:rsid w:val="00F71327"/>
    <w:rsid w:val="00F71D0F"/>
    <w:rsid w:val="00F721F6"/>
    <w:rsid w:val="00F72216"/>
    <w:rsid w:val="00F72391"/>
    <w:rsid w:val="00F74D19"/>
    <w:rsid w:val="00F82F6E"/>
    <w:rsid w:val="00F8314D"/>
    <w:rsid w:val="00F83C5C"/>
    <w:rsid w:val="00F83F71"/>
    <w:rsid w:val="00F8411E"/>
    <w:rsid w:val="00F856B6"/>
    <w:rsid w:val="00F85B70"/>
    <w:rsid w:val="00F86DAF"/>
    <w:rsid w:val="00F90CE7"/>
    <w:rsid w:val="00F91A7C"/>
    <w:rsid w:val="00F92A44"/>
    <w:rsid w:val="00F94B2C"/>
    <w:rsid w:val="00F97665"/>
    <w:rsid w:val="00F97F1A"/>
    <w:rsid w:val="00FA044E"/>
    <w:rsid w:val="00FA11EE"/>
    <w:rsid w:val="00FA125D"/>
    <w:rsid w:val="00FA21B7"/>
    <w:rsid w:val="00FA2AC2"/>
    <w:rsid w:val="00FA3868"/>
    <w:rsid w:val="00FA3E14"/>
    <w:rsid w:val="00FA45B8"/>
    <w:rsid w:val="00FA55F9"/>
    <w:rsid w:val="00FA5B3D"/>
    <w:rsid w:val="00FA6B38"/>
    <w:rsid w:val="00FA6F16"/>
    <w:rsid w:val="00FA70F4"/>
    <w:rsid w:val="00FA764F"/>
    <w:rsid w:val="00FA7760"/>
    <w:rsid w:val="00FA7DD5"/>
    <w:rsid w:val="00FB0C56"/>
    <w:rsid w:val="00FB25D0"/>
    <w:rsid w:val="00FB393B"/>
    <w:rsid w:val="00FB3A7F"/>
    <w:rsid w:val="00FB3B24"/>
    <w:rsid w:val="00FB3E7D"/>
    <w:rsid w:val="00FB694B"/>
    <w:rsid w:val="00FC10EE"/>
    <w:rsid w:val="00FC1E80"/>
    <w:rsid w:val="00FC4F69"/>
    <w:rsid w:val="00FC51A4"/>
    <w:rsid w:val="00FC5D43"/>
    <w:rsid w:val="00FC6B21"/>
    <w:rsid w:val="00FC77DA"/>
    <w:rsid w:val="00FC7C17"/>
    <w:rsid w:val="00FD0877"/>
    <w:rsid w:val="00FD19B4"/>
    <w:rsid w:val="00FD2109"/>
    <w:rsid w:val="00FD239D"/>
    <w:rsid w:val="00FD2584"/>
    <w:rsid w:val="00FD2665"/>
    <w:rsid w:val="00FD32CC"/>
    <w:rsid w:val="00FD3358"/>
    <w:rsid w:val="00FD5B1D"/>
    <w:rsid w:val="00FD647E"/>
    <w:rsid w:val="00FD6AD1"/>
    <w:rsid w:val="00FD7921"/>
    <w:rsid w:val="00FE08C8"/>
    <w:rsid w:val="00FE1650"/>
    <w:rsid w:val="00FE1F2E"/>
    <w:rsid w:val="00FE20A7"/>
    <w:rsid w:val="00FE2C3F"/>
    <w:rsid w:val="00FE4D41"/>
    <w:rsid w:val="00FE65E1"/>
    <w:rsid w:val="00FE71C1"/>
    <w:rsid w:val="00FF1B70"/>
    <w:rsid w:val="00FF1CC6"/>
    <w:rsid w:val="00FF2002"/>
    <w:rsid w:val="00FF5F88"/>
    <w:rsid w:val="00FF64C0"/>
    <w:rsid w:val="00FF6653"/>
    <w:rsid w:val="00FF69B7"/>
    <w:rsid w:val="00FF6F40"/>
    <w:rsid w:val="00FF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E386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3" w:qFormat="1"/>
    <w:lsdException w:name="heading 4" w:uiPriority="3" w:qFormat="1"/>
    <w:lsdException w:name="heading 5" w:uiPriority="3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qFormat="1"/>
    <w:lsdException w:name="endnote text" w:qFormat="1"/>
    <w:lsdException w:name="List Bullet" w:qFormat="1"/>
    <w:lsdException w:name="List Number" w:qFormat="1"/>
    <w:lsdException w:name="Title" w:semiHidden="0" w:uiPriority="10" w:unhideWhenUsed="0" w:qFormat="1"/>
    <w:lsdException w:name="Default Paragraph Font" w:uiPriority="1"/>
    <w:lsdException w:name="Subtitle" w:semiHidden="0" w:uiPriority="18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uiPriority="32" w:qFormat="1"/>
    <w:lsdException w:name="Book Title" w:uiPriority="33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79261E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E55969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0C2A6F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2A6F"/>
    <w:rPr>
      <w:color w:val="808080"/>
      <w:shd w:val="clear" w:color="auto" w:fill="E6E6E6"/>
    </w:rPr>
  </w:style>
  <w:style w:type="paragraph" w:customStyle="1" w:styleId="References">
    <w:name w:val="References"/>
    <w:basedOn w:val="Normal"/>
    <w:autoRedefine/>
    <w:qFormat/>
    <w:rsid w:val="00AD5B79"/>
    <w:pPr>
      <w:autoSpaceDE w:val="0"/>
      <w:autoSpaceDN w:val="0"/>
      <w:adjustRightInd w:val="0"/>
      <w:spacing w:before="60" w:line="240" w:lineRule="auto"/>
      <w:ind w:left="567" w:hanging="567"/>
    </w:pPr>
    <w:rPr>
      <w:rFonts w:eastAsia="Times New Roman" w:cstheme="minorHAnsi"/>
      <w:kern w:val="0"/>
      <w:sz w:val="20"/>
      <w:szCs w:val="22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1976"/>
    <w:rPr>
      <w:color w:val="808080"/>
      <w:shd w:val="clear" w:color="auto" w:fill="E6E6E6"/>
    </w:rPr>
  </w:style>
  <w:style w:type="paragraph" w:customStyle="1" w:styleId="Standard">
    <w:name w:val="Standard"/>
    <w:rsid w:val="007144C4"/>
    <w:pPr>
      <w:suppressAutoHyphens/>
      <w:autoSpaceDN w:val="0"/>
      <w:textAlignment w:val="baseline"/>
    </w:pPr>
    <w:rPr>
      <w:rFonts w:ascii="Times New Roman" w:eastAsia="SimSun" w:hAnsi="Times New Roman" w:cs="Tahoma"/>
      <w:kern w:val="3"/>
    </w:rPr>
  </w:style>
  <w:style w:type="character" w:customStyle="1" w:styleId="highlight">
    <w:name w:val="highlight"/>
    <w:basedOn w:val="DefaultParagraphFont"/>
    <w:rsid w:val="00186D41"/>
  </w:style>
  <w:style w:type="paragraph" w:styleId="Revision">
    <w:name w:val="Revision"/>
    <w:hidden/>
    <w:uiPriority w:val="99"/>
    <w:semiHidden/>
    <w:rsid w:val="00930B07"/>
    <w:pPr>
      <w:spacing w:line="240" w:lineRule="auto"/>
      <w:ind w:firstLine="0"/>
    </w:pPr>
    <w:rPr>
      <w:kern w:val="24"/>
    </w:rPr>
  </w:style>
  <w:style w:type="paragraph" w:customStyle="1" w:styleId="Standard1">
    <w:name w:val="Standard1"/>
    <w:uiPriority w:val="99"/>
    <w:rsid w:val="006B21B1"/>
    <w:pPr>
      <w:suppressAutoHyphens/>
      <w:autoSpaceDN w:val="0"/>
      <w:textAlignment w:val="baseline"/>
    </w:pPr>
    <w:rPr>
      <w:rFonts w:ascii="Times New Roman" w:eastAsia="SimSun" w:hAnsi="Times New Roman" w:cs="Tahoma"/>
      <w:kern w:val="3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67E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3" w:qFormat="1"/>
    <w:lsdException w:name="heading 4" w:uiPriority="3" w:qFormat="1"/>
    <w:lsdException w:name="heading 5" w:uiPriority="3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qFormat="1"/>
    <w:lsdException w:name="endnote text" w:qFormat="1"/>
    <w:lsdException w:name="List Bullet" w:qFormat="1"/>
    <w:lsdException w:name="List Number" w:qFormat="1"/>
    <w:lsdException w:name="Title" w:semiHidden="0" w:uiPriority="10" w:unhideWhenUsed="0" w:qFormat="1"/>
    <w:lsdException w:name="Default Paragraph Font" w:uiPriority="1"/>
    <w:lsdException w:name="Subtitle" w:semiHidden="0" w:uiPriority="18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uiPriority="32" w:qFormat="1"/>
    <w:lsdException w:name="Book Title" w:uiPriority="33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79261E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E55969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0C2A6F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2A6F"/>
    <w:rPr>
      <w:color w:val="808080"/>
      <w:shd w:val="clear" w:color="auto" w:fill="E6E6E6"/>
    </w:rPr>
  </w:style>
  <w:style w:type="paragraph" w:customStyle="1" w:styleId="References">
    <w:name w:val="References"/>
    <w:basedOn w:val="Normal"/>
    <w:autoRedefine/>
    <w:qFormat/>
    <w:rsid w:val="00AD5B79"/>
    <w:pPr>
      <w:autoSpaceDE w:val="0"/>
      <w:autoSpaceDN w:val="0"/>
      <w:adjustRightInd w:val="0"/>
      <w:spacing w:before="60" w:line="240" w:lineRule="auto"/>
      <w:ind w:left="567" w:hanging="567"/>
    </w:pPr>
    <w:rPr>
      <w:rFonts w:eastAsia="Times New Roman" w:cstheme="minorHAnsi"/>
      <w:kern w:val="0"/>
      <w:sz w:val="20"/>
      <w:szCs w:val="22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1976"/>
    <w:rPr>
      <w:color w:val="808080"/>
      <w:shd w:val="clear" w:color="auto" w:fill="E6E6E6"/>
    </w:rPr>
  </w:style>
  <w:style w:type="paragraph" w:customStyle="1" w:styleId="Standard">
    <w:name w:val="Standard"/>
    <w:rsid w:val="007144C4"/>
    <w:pPr>
      <w:suppressAutoHyphens/>
      <w:autoSpaceDN w:val="0"/>
      <w:textAlignment w:val="baseline"/>
    </w:pPr>
    <w:rPr>
      <w:rFonts w:ascii="Times New Roman" w:eastAsia="SimSun" w:hAnsi="Times New Roman" w:cs="Tahoma"/>
      <w:kern w:val="3"/>
    </w:rPr>
  </w:style>
  <w:style w:type="character" w:customStyle="1" w:styleId="highlight">
    <w:name w:val="highlight"/>
    <w:basedOn w:val="DefaultParagraphFont"/>
    <w:rsid w:val="00186D41"/>
  </w:style>
  <w:style w:type="paragraph" w:styleId="Revision">
    <w:name w:val="Revision"/>
    <w:hidden/>
    <w:uiPriority w:val="99"/>
    <w:semiHidden/>
    <w:rsid w:val="00930B07"/>
    <w:pPr>
      <w:spacing w:line="240" w:lineRule="auto"/>
      <w:ind w:firstLine="0"/>
    </w:pPr>
    <w:rPr>
      <w:kern w:val="24"/>
    </w:rPr>
  </w:style>
  <w:style w:type="paragraph" w:customStyle="1" w:styleId="Standard1">
    <w:name w:val="Standard1"/>
    <w:uiPriority w:val="99"/>
    <w:rsid w:val="006B21B1"/>
    <w:pPr>
      <w:suppressAutoHyphens/>
      <w:autoSpaceDN w:val="0"/>
      <w:textAlignment w:val="baseline"/>
    </w:pPr>
    <w:rPr>
      <w:rFonts w:ascii="Times New Roman" w:eastAsia="SimSun" w:hAnsi="Times New Roman" w:cs="Tahoma"/>
      <w:kern w:val="3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67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3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12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672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687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66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75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7626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0131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831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412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73499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56617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20331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9589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6826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21411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438848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38379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202912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47563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47786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87207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802574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69761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0869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1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96990">
          <w:marLeft w:val="547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9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76720">
          <w:marLeft w:val="1166"/>
          <w:marRight w:val="0"/>
          <w:marTop w:val="8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068522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2089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0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6426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4362">
          <w:marLeft w:val="547"/>
          <w:marRight w:val="0"/>
          <w:marTop w:val="101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illie%20Hollandbeck\AppData\Roaming\Microsoft\Templates\APA%20style%20report%20(6th%20edition)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Running head: Maintenance of Effect of Galcanezumab Treatment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8798D09-CA72-4AC8-A128-19BF26722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</Template>
  <TotalTime>0</TotalTime>
  <Pages>1</Pages>
  <Words>91</Words>
  <Characters>528</Characters>
  <Application>Microsoft Office Word</Application>
  <DocSecurity>0</DocSecurity>
  <Lines>4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Phase 3, Randomized, Double-Blind, Placebo-Controlled
Study of Galcanezumab in Patients with Episodic or Chronic Migraine –
the EVOLVE-1 and -2 and REGAIN Studies</vt:lpstr>
    </vt:vector>
  </TitlesOfParts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Phase 3, Randomized, Double-Blind, Placebo-Controlled
Study of Galcanezumab in Patients with Episodic or Chronic Migraine –
the EVOLVE-1 and -2 and REGAIN Studies</dc:title>
  <dc:subject/>
  <dc:creator>Millie Hollandbeck</dc:creator>
  <cp:keywords/>
  <dc:description/>
  <cp:lastModifiedBy>MSARDAN</cp:lastModifiedBy>
  <cp:revision>4</cp:revision>
  <cp:lastPrinted>2018-03-14T18:59:00Z</cp:lastPrinted>
  <dcterms:created xsi:type="dcterms:W3CDTF">2018-12-05T15:13:00Z</dcterms:created>
  <dcterms:modified xsi:type="dcterms:W3CDTF">2018-12-15T15:47:00Z</dcterms:modified>
</cp:coreProperties>
</file>